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622C3" w14:textId="19C9318B" w:rsidR="00C34C56" w:rsidRPr="00A946EE" w:rsidRDefault="005E0635" w:rsidP="00A946EE">
      <w:pPr>
        <w:spacing w:line="360" w:lineRule="auto"/>
        <w:rPr>
          <w:rFonts w:ascii="Times New Roman" w:hAnsi="Times New Roman" w:cs="Times New Roman"/>
          <w:szCs w:val="21"/>
        </w:rPr>
      </w:pPr>
      <w:r w:rsidRPr="00A946EE">
        <w:rPr>
          <w:rFonts w:ascii="Times New Roman" w:hAnsi="Times New Roman" w:cs="Times New Roman"/>
          <w:szCs w:val="21"/>
        </w:rPr>
        <w:t>Table S</w:t>
      </w:r>
      <w:r w:rsidR="00037425" w:rsidRPr="00A946EE">
        <w:rPr>
          <w:rFonts w:ascii="Times New Roman" w:hAnsi="Times New Roman" w:cs="Times New Roman"/>
          <w:szCs w:val="21"/>
        </w:rPr>
        <w:t>2</w:t>
      </w:r>
      <w:r w:rsidRPr="00A946EE">
        <w:rPr>
          <w:rFonts w:ascii="Times New Roman" w:hAnsi="Times New Roman" w:cs="Times New Roman"/>
          <w:szCs w:val="21"/>
        </w:rPr>
        <w:t xml:space="preserve"> Sequence data used in</w:t>
      </w:r>
      <w:r w:rsidR="00A35AB3" w:rsidRPr="00A946EE">
        <w:rPr>
          <w:rFonts w:ascii="Times New Roman" w:hAnsi="Times New Roman" w:cs="Times New Roman"/>
          <w:szCs w:val="21"/>
        </w:rPr>
        <w:t xml:space="preserve"> </w:t>
      </w:r>
      <w:r w:rsidR="00A35AB3" w:rsidRPr="00A946EE">
        <w:rPr>
          <w:rFonts w:ascii="Times New Roman" w:hAnsi="Times New Roman" w:cs="Times New Roman" w:hint="eastAsia"/>
          <w:szCs w:val="21"/>
        </w:rPr>
        <w:t>present</w:t>
      </w:r>
      <w:r w:rsidR="00A35AB3" w:rsidRPr="00A946EE">
        <w:rPr>
          <w:rFonts w:ascii="Times New Roman" w:hAnsi="Times New Roman" w:cs="Times New Roman"/>
          <w:szCs w:val="21"/>
        </w:rPr>
        <w:t xml:space="preserve"> </w:t>
      </w:r>
      <w:r w:rsidR="00A35AB3" w:rsidRPr="00A946EE">
        <w:rPr>
          <w:rFonts w:ascii="Times New Roman" w:hAnsi="Times New Roman" w:cs="Times New Roman" w:hint="eastAsia"/>
          <w:szCs w:val="21"/>
        </w:rPr>
        <w:t>study</w:t>
      </w:r>
      <w:r w:rsidRPr="00A946EE">
        <w:rPr>
          <w:rFonts w:ascii="Times New Roman" w:hAnsi="Times New Roman" w:cs="Times New Roman" w:hint="eastAsia"/>
          <w:szCs w:val="21"/>
        </w:rPr>
        <w:t>,</w:t>
      </w:r>
      <w:r w:rsidRPr="00A946EE">
        <w:rPr>
          <w:rFonts w:ascii="Times New Roman" w:hAnsi="Times New Roman" w:cs="Times New Roman"/>
          <w:szCs w:val="21"/>
        </w:rPr>
        <w:t xml:space="preserve"> including taxonomy and accession numbers or </w:t>
      </w:r>
      <w:proofErr w:type="spellStart"/>
      <w:r w:rsidRPr="00A946EE">
        <w:rPr>
          <w:rFonts w:ascii="Times New Roman" w:hAnsi="Times New Roman" w:cs="Times New Roman"/>
          <w:szCs w:val="21"/>
        </w:rPr>
        <w:t>Ensembl</w:t>
      </w:r>
      <w:proofErr w:type="spellEnd"/>
      <w:r w:rsidRPr="00A946EE">
        <w:rPr>
          <w:rFonts w:ascii="Times New Roman" w:hAnsi="Times New Roman" w:cs="Times New Roman"/>
          <w:szCs w:val="21"/>
        </w:rPr>
        <w:t xml:space="preserve"> ID.</w:t>
      </w:r>
    </w:p>
    <w:tbl>
      <w:tblPr>
        <w:tblStyle w:val="a5"/>
        <w:tblW w:w="23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127"/>
        <w:gridCol w:w="2126"/>
        <w:gridCol w:w="2126"/>
        <w:gridCol w:w="2126"/>
        <w:gridCol w:w="2127"/>
        <w:gridCol w:w="2126"/>
        <w:gridCol w:w="2126"/>
        <w:gridCol w:w="2126"/>
        <w:gridCol w:w="2127"/>
      </w:tblGrid>
      <w:tr w:rsidR="00635D9A" w:rsidRPr="00A946EE" w14:paraId="2450FB6C" w14:textId="77777777" w:rsidTr="00635D9A">
        <w:trPr>
          <w:trHeight w:val="373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8E18" w14:textId="77777777" w:rsidR="00E31C79" w:rsidRPr="00A946EE" w:rsidRDefault="00E31C79" w:rsidP="00A946EE">
            <w:pPr>
              <w:ind w:leftChars="-7" w:left="5" w:hangingChars="10" w:hanging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2748" w14:textId="77777777" w:rsidR="00E31C79" w:rsidRPr="00A946EE" w:rsidRDefault="00E31C79" w:rsidP="00A946EE">
            <w:pPr>
              <w:ind w:leftChars="-7" w:left="5" w:hangingChars="10" w:hanging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sz w:val="20"/>
                <w:szCs w:val="20"/>
              </w:rPr>
              <w:t>Species nam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7B2AD" w14:textId="77777777" w:rsidR="00E31C79" w:rsidRPr="00A946EE" w:rsidRDefault="00E31C79" w:rsidP="00A946EE">
            <w:pPr>
              <w:ind w:leftChars="-7" w:left="5" w:hangingChars="10" w:hanging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sz w:val="20"/>
                <w:szCs w:val="20"/>
              </w:rPr>
              <w:t>Common name</w:t>
            </w:r>
          </w:p>
        </w:tc>
        <w:tc>
          <w:tcPr>
            <w:tcW w:w="170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4F32" w14:textId="77777777" w:rsidR="00E31C79" w:rsidRPr="00A946EE" w:rsidRDefault="00E31C79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tr w:rsidR="00A946EE" w:rsidRPr="00A946EE" w14:paraId="1132B8EB" w14:textId="77777777" w:rsidTr="00635D9A">
        <w:trPr>
          <w:trHeight w:val="406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CA11EF" w14:textId="77777777" w:rsidR="005E0635" w:rsidRPr="00A946EE" w:rsidRDefault="005E0635" w:rsidP="00A35AB3">
            <w:pPr>
              <w:ind w:leftChars="-57" w:left="-12" w:hangingChars="60" w:hanging="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1EE467" w14:textId="77777777" w:rsidR="005E0635" w:rsidRPr="00A946EE" w:rsidRDefault="005E0635" w:rsidP="00A35AB3">
            <w:pPr>
              <w:ind w:leftChars="-57" w:left="-12" w:hangingChars="60" w:hanging="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2D1072" w14:textId="77777777" w:rsidR="005E0635" w:rsidRPr="00A946EE" w:rsidRDefault="005E0635" w:rsidP="00A35AB3">
            <w:pPr>
              <w:ind w:leftChars="-57" w:left="-12" w:hangingChars="60" w:hanging="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CB4C3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8463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CB5E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S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A33A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A5E3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C9AF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1EB6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Y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E151" w14:textId="77777777" w:rsidR="005E0635" w:rsidRPr="00A946EE" w:rsidRDefault="005E0635" w:rsidP="009B0BFD">
            <w:pPr>
              <w:ind w:leftChars="-57" w:hangingChars="60" w:hanging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="00D3774D" w:rsidRPr="00A94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Y2</w:t>
            </w:r>
          </w:p>
        </w:tc>
      </w:tr>
      <w:tr w:rsidR="00A946EE" w:rsidRPr="00A946EE" w14:paraId="7F38F4C9" w14:textId="77777777" w:rsidTr="00150C3F">
        <w:tc>
          <w:tcPr>
            <w:tcW w:w="1418" w:type="dxa"/>
            <w:tcBorders>
              <w:top w:val="single" w:sz="4" w:space="0" w:color="auto"/>
            </w:tcBorders>
          </w:tcPr>
          <w:p w14:paraId="61ECD6B3" w14:textId="77777777" w:rsidR="005E0635" w:rsidRPr="00A946EE" w:rsidRDefault="005E0635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Cetartiodactyl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F58E3B" w14:textId="77777777" w:rsidR="005E0635" w:rsidRPr="00A946EE" w:rsidRDefault="005E063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ursiops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85E5B47" w14:textId="77777777" w:rsidR="005E0635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Common</w:t>
            </w: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5E0635"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ottlenose </w:t>
            </w:r>
            <w:r w:rsidR="005E0635"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5E0635" w:rsidRPr="00A946EE">
              <w:rPr>
                <w:rFonts w:ascii="Times New Roman" w:hAnsi="Times New Roman" w:cs="Times New Roman"/>
                <w:sz w:val="18"/>
                <w:szCs w:val="18"/>
              </w:rPr>
              <w:t>olphi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E09792" w14:textId="77777777" w:rsidR="005E0635" w:rsidRPr="00A946EE" w:rsidRDefault="005E063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TTRT0000000096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23A1A4" w14:textId="77777777" w:rsidR="005E0635" w:rsidRPr="00A946EE" w:rsidRDefault="005E063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TTRT000000139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FCF61B" w14:textId="5F2C80A2" w:rsidR="005E0635" w:rsidRPr="00A946EE" w:rsidRDefault="005B6DC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3838601.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97A485F" w14:textId="75F0CA8C" w:rsidR="005E0635" w:rsidRPr="00A946EE" w:rsidRDefault="0090584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3848465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3720D4" w14:textId="77777777" w:rsidR="005E0635" w:rsidRPr="00A946EE" w:rsidRDefault="005E063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326218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F34753" w14:textId="2B40BA68" w:rsidR="005E0635" w:rsidRPr="00A946EE" w:rsidRDefault="00D14BE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9930926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03FA9F" w14:textId="47A5325B" w:rsidR="005E0635" w:rsidRPr="00A946EE" w:rsidRDefault="00B70D7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3866171.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7B25378" w14:textId="77777777" w:rsidR="005E0635" w:rsidRPr="00A946EE" w:rsidRDefault="005E063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311837.1</w:t>
            </w:r>
          </w:p>
        </w:tc>
      </w:tr>
      <w:tr w:rsidR="00A946EE" w:rsidRPr="00A946EE" w14:paraId="43EC33BA" w14:textId="77777777" w:rsidTr="00150C3F">
        <w:tc>
          <w:tcPr>
            <w:tcW w:w="1418" w:type="dxa"/>
          </w:tcPr>
          <w:p w14:paraId="4713CD30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DB3822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Lipotes</w:t>
            </w:r>
            <w:proofErr w:type="spellEnd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vexillifer</w:t>
            </w:r>
            <w:proofErr w:type="spellEnd"/>
          </w:p>
        </w:tc>
        <w:tc>
          <w:tcPr>
            <w:tcW w:w="2127" w:type="dxa"/>
          </w:tcPr>
          <w:p w14:paraId="4A95ED16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Yangtze River dolphin</w:t>
            </w:r>
          </w:p>
        </w:tc>
        <w:tc>
          <w:tcPr>
            <w:tcW w:w="2126" w:type="dxa"/>
          </w:tcPr>
          <w:p w14:paraId="74B53EA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50264.1</w:t>
            </w:r>
          </w:p>
        </w:tc>
        <w:tc>
          <w:tcPr>
            <w:tcW w:w="2126" w:type="dxa"/>
          </w:tcPr>
          <w:p w14:paraId="6832834F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71417.1</w:t>
            </w:r>
          </w:p>
        </w:tc>
        <w:tc>
          <w:tcPr>
            <w:tcW w:w="2126" w:type="dxa"/>
          </w:tcPr>
          <w:p w14:paraId="74E44F5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68334.1</w:t>
            </w:r>
          </w:p>
        </w:tc>
        <w:tc>
          <w:tcPr>
            <w:tcW w:w="2127" w:type="dxa"/>
          </w:tcPr>
          <w:p w14:paraId="75C43D5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57808.1</w:t>
            </w:r>
          </w:p>
        </w:tc>
        <w:tc>
          <w:tcPr>
            <w:tcW w:w="2126" w:type="dxa"/>
          </w:tcPr>
          <w:p w14:paraId="04729F0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6779703.1</w:t>
            </w:r>
            <w:bookmarkEnd w:id="0"/>
          </w:p>
        </w:tc>
        <w:tc>
          <w:tcPr>
            <w:tcW w:w="2126" w:type="dxa"/>
          </w:tcPr>
          <w:p w14:paraId="3C4AC63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53306.1</w:t>
            </w:r>
          </w:p>
        </w:tc>
        <w:tc>
          <w:tcPr>
            <w:tcW w:w="2126" w:type="dxa"/>
          </w:tcPr>
          <w:p w14:paraId="1BA26E64" w14:textId="77777777" w:rsidR="00A33542" w:rsidRPr="00A946EE" w:rsidRDefault="00A33542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62867.1</w:t>
            </w:r>
          </w:p>
        </w:tc>
        <w:tc>
          <w:tcPr>
            <w:tcW w:w="2127" w:type="dxa"/>
          </w:tcPr>
          <w:p w14:paraId="4171C054" w14:textId="77777777" w:rsidR="00A33542" w:rsidRPr="00A946EE" w:rsidRDefault="00A33542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455797.1</w:t>
            </w:r>
          </w:p>
        </w:tc>
      </w:tr>
      <w:tr w:rsidR="00A946EE" w:rsidRPr="00A946EE" w14:paraId="2668BA7F" w14:textId="77777777" w:rsidTr="00150C3F">
        <w:tc>
          <w:tcPr>
            <w:tcW w:w="1418" w:type="dxa"/>
          </w:tcPr>
          <w:p w14:paraId="57893EE9" w14:textId="77777777" w:rsidR="003C7530" w:rsidRPr="00A946EE" w:rsidRDefault="003C7530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73F5067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Physeter catodon</w:t>
            </w:r>
          </w:p>
        </w:tc>
        <w:tc>
          <w:tcPr>
            <w:tcW w:w="2127" w:type="dxa"/>
          </w:tcPr>
          <w:p w14:paraId="62FC5E80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perm whale</w:t>
            </w:r>
          </w:p>
        </w:tc>
        <w:tc>
          <w:tcPr>
            <w:tcW w:w="2126" w:type="dxa"/>
          </w:tcPr>
          <w:p w14:paraId="06C24199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21139.1</w:t>
            </w:r>
          </w:p>
        </w:tc>
        <w:tc>
          <w:tcPr>
            <w:tcW w:w="2126" w:type="dxa"/>
          </w:tcPr>
          <w:p w14:paraId="655B500A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16653.1</w:t>
            </w:r>
          </w:p>
        </w:tc>
        <w:tc>
          <w:tcPr>
            <w:tcW w:w="2126" w:type="dxa"/>
          </w:tcPr>
          <w:p w14:paraId="7B1A7814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21340.1</w:t>
            </w:r>
          </w:p>
        </w:tc>
        <w:tc>
          <w:tcPr>
            <w:tcW w:w="2127" w:type="dxa"/>
          </w:tcPr>
          <w:p w14:paraId="417D9F69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26609.1</w:t>
            </w:r>
          </w:p>
        </w:tc>
        <w:tc>
          <w:tcPr>
            <w:tcW w:w="2126" w:type="dxa"/>
          </w:tcPr>
          <w:p w14:paraId="0B595AA3" w14:textId="4E404E80" w:rsidR="003C7530" w:rsidRPr="00A946EE" w:rsidRDefault="00117A7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124725.3</w:t>
            </w:r>
          </w:p>
        </w:tc>
        <w:tc>
          <w:tcPr>
            <w:tcW w:w="2126" w:type="dxa"/>
          </w:tcPr>
          <w:p w14:paraId="7DF6CA5F" w14:textId="77777777" w:rsidR="003C7530" w:rsidRPr="00A946EE" w:rsidRDefault="003C7530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06513.1</w:t>
            </w:r>
          </w:p>
        </w:tc>
        <w:tc>
          <w:tcPr>
            <w:tcW w:w="2126" w:type="dxa"/>
          </w:tcPr>
          <w:p w14:paraId="7FBE9053" w14:textId="24ACE255" w:rsidR="003C7530" w:rsidRPr="00A946EE" w:rsidRDefault="00281EAA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127403.3</w:t>
            </w:r>
          </w:p>
        </w:tc>
        <w:tc>
          <w:tcPr>
            <w:tcW w:w="2127" w:type="dxa"/>
          </w:tcPr>
          <w:p w14:paraId="4CB3BD0F" w14:textId="77777777" w:rsidR="003C7530" w:rsidRPr="00A946EE" w:rsidRDefault="003C7530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24976.1</w:t>
            </w:r>
          </w:p>
        </w:tc>
      </w:tr>
      <w:tr w:rsidR="00A946EE" w:rsidRPr="00A946EE" w14:paraId="3A9F6EAB" w14:textId="77777777" w:rsidTr="00150C3F">
        <w:tc>
          <w:tcPr>
            <w:tcW w:w="1418" w:type="dxa"/>
          </w:tcPr>
          <w:p w14:paraId="1AC77002" w14:textId="77777777" w:rsidR="003C7530" w:rsidRPr="00A946EE" w:rsidRDefault="003C7530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020B658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" w:name="_Toc17153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laenoptera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acutorostrata</w:t>
            </w:r>
            <w:bookmarkEnd w:id="1"/>
            <w:proofErr w:type="spellEnd"/>
          </w:p>
        </w:tc>
        <w:tc>
          <w:tcPr>
            <w:tcW w:w="2127" w:type="dxa"/>
          </w:tcPr>
          <w:p w14:paraId="320041F5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Minke whale</w:t>
            </w:r>
          </w:p>
        </w:tc>
        <w:tc>
          <w:tcPr>
            <w:tcW w:w="2126" w:type="dxa"/>
          </w:tcPr>
          <w:p w14:paraId="4EEF34BC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68433.1</w:t>
            </w:r>
          </w:p>
        </w:tc>
        <w:tc>
          <w:tcPr>
            <w:tcW w:w="2126" w:type="dxa"/>
          </w:tcPr>
          <w:p w14:paraId="49C6FD3E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74899.1</w:t>
            </w:r>
          </w:p>
        </w:tc>
        <w:tc>
          <w:tcPr>
            <w:tcW w:w="2126" w:type="dxa"/>
          </w:tcPr>
          <w:p w14:paraId="71EE1168" w14:textId="5A0B0857" w:rsidR="003C7530" w:rsidRPr="00A946EE" w:rsidRDefault="003E39B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57558518.1</w:t>
            </w:r>
          </w:p>
        </w:tc>
        <w:tc>
          <w:tcPr>
            <w:tcW w:w="2127" w:type="dxa"/>
          </w:tcPr>
          <w:p w14:paraId="551EB379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66362.1</w:t>
            </w:r>
          </w:p>
        </w:tc>
        <w:tc>
          <w:tcPr>
            <w:tcW w:w="2126" w:type="dxa"/>
          </w:tcPr>
          <w:p w14:paraId="15D809FE" w14:textId="61D6120B" w:rsidR="003C7530" w:rsidRPr="00A946EE" w:rsidRDefault="004E273D" w:rsidP="0015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57551296.1</w:t>
            </w:r>
          </w:p>
        </w:tc>
        <w:tc>
          <w:tcPr>
            <w:tcW w:w="2126" w:type="dxa"/>
          </w:tcPr>
          <w:p w14:paraId="1C04115E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70049.1</w:t>
            </w:r>
          </w:p>
        </w:tc>
        <w:tc>
          <w:tcPr>
            <w:tcW w:w="2126" w:type="dxa"/>
          </w:tcPr>
          <w:p w14:paraId="631B108C" w14:textId="77777777" w:rsidR="003C7530" w:rsidRPr="00A946EE" w:rsidRDefault="003C7530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65725.1</w:t>
            </w:r>
          </w:p>
        </w:tc>
        <w:tc>
          <w:tcPr>
            <w:tcW w:w="2127" w:type="dxa"/>
          </w:tcPr>
          <w:p w14:paraId="2056BD0D" w14:textId="77777777" w:rsidR="003C7530" w:rsidRPr="00A946EE" w:rsidRDefault="003C7530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7181123.1</w:t>
            </w:r>
          </w:p>
        </w:tc>
      </w:tr>
      <w:tr w:rsidR="00A946EE" w:rsidRPr="00A946EE" w14:paraId="36410748" w14:textId="77777777" w:rsidTr="00150C3F">
        <w:tc>
          <w:tcPr>
            <w:tcW w:w="1418" w:type="dxa"/>
          </w:tcPr>
          <w:p w14:paraId="116572E3" w14:textId="77777777" w:rsidR="003C7530" w:rsidRPr="00A946EE" w:rsidRDefault="003C7530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BF51CFE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Balaena mysticetus</w:t>
            </w:r>
          </w:p>
        </w:tc>
        <w:tc>
          <w:tcPr>
            <w:tcW w:w="2127" w:type="dxa"/>
          </w:tcPr>
          <w:p w14:paraId="056634C3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Bowhead whale</w:t>
            </w:r>
          </w:p>
        </w:tc>
        <w:tc>
          <w:tcPr>
            <w:tcW w:w="2126" w:type="dxa"/>
          </w:tcPr>
          <w:p w14:paraId="3D02D350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bmy_09828</w:t>
            </w:r>
          </w:p>
        </w:tc>
        <w:tc>
          <w:tcPr>
            <w:tcW w:w="2126" w:type="dxa"/>
          </w:tcPr>
          <w:p w14:paraId="30717FED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bmy_04014</w:t>
            </w:r>
          </w:p>
        </w:tc>
        <w:tc>
          <w:tcPr>
            <w:tcW w:w="2126" w:type="dxa"/>
          </w:tcPr>
          <w:p w14:paraId="0D45751A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489</w:t>
            </w:r>
          </w:p>
        </w:tc>
        <w:tc>
          <w:tcPr>
            <w:tcW w:w="2127" w:type="dxa"/>
          </w:tcPr>
          <w:p w14:paraId="3CAA1D4B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43</w:t>
            </w:r>
          </w:p>
        </w:tc>
        <w:tc>
          <w:tcPr>
            <w:tcW w:w="2126" w:type="dxa"/>
          </w:tcPr>
          <w:p w14:paraId="65329E96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1633</w:t>
            </w:r>
          </w:p>
        </w:tc>
        <w:tc>
          <w:tcPr>
            <w:tcW w:w="2126" w:type="dxa"/>
          </w:tcPr>
          <w:p w14:paraId="61FAC040" w14:textId="77777777" w:rsidR="003C7530" w:rsidRPr="00A946EE" w:rsidRDefault="003C7530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396</w:t>
            </w:r>
          </w:p>
        </w:tc>
        <w:tc>
          <w:tcPr>
            <w:tcW w:w="2126" w:type="dxa"/>
          </w:tcPr>
          <w:p w14:paraId="6BAE3655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262</w:t>
            </w:r>
          </w:p>
        </w:tc>
        <w:tc>
          <w:tcPr>
            <w:tcW w:w="2127" w:type="dxa"/>
          </w:tcPr>
          <w:p w14:paraId="156747FA" w14:textId="77777777" w:rsidR="003C7530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caffold_127</w:t>
            </w:r>
          </w:p>
        </w:tc>
      </w:tr>
      <w:tr w:rsidR="00A946EE" w:rsidRPr="00A946EE" w14:paraId="6D06DFFF" w14:textId="77777777" w:rsidTr="00150C3F">
        <w:tc>
          <w:tcPr>
            <w:tcW w:w="1418" w:type="dxa"/>
          </w:tcPr>
          <w:p w14:paraId="77C1173D" w14:textId="77777777" w:rsidR="00A35AB3" w:rsidRPr="00A946EE" w:rsidRDefault="00A35AB3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5A5874E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Orcinu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orca</w:t>
            </w:r>
          </w:p>
        </w:tc>
        <w:tc>
          <w:tcPr>
            <w:tcW w:w="2127" w:type="dxa"/>
          </w:tcPr>
          <w:p w14:paraId="7A4496D2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Killer</w:t>
            </w: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whale</w:t>
            </w:r>
          </w:p>
        </w:tc>
        <w:tc>
          <w:tcPr>
            <w:tcW w:w="2126" w:type="dxa"/>
          </w:tcPr>
          <w:p w14:paraId="345AEE2D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268260.2</w:t>
            </w:r>
          </w:p>
        </w:tc>
        <w:tc>
          <w:tcPr>
            <w:tcW w:w="2126" w:type="dxa"/>
          </w:tcPr>
          <w:p w14:paraId="1F6FFFCE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536501.1</w:t>
            </w:r>
          </w:p>
        </w:tc>
        <w:tc>
          <w:tcPr>
            <w:tcW w:w="2126" w:type="dxa"/>
          </w:tcPr>
          <w:p w14:paraId="26B531F1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535937.1</w:t>
            </w:r>
          </w:p>
        </w:tc>
        <w:tc>
          <w:tcPr>
            <w:tcW w:w="2127" w:type="dxa"/>
          </w:tcPr>
          <w:p w14:paraId="1049B58F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532111.1</w:t>
            </w:r>
          </w:p>
        </w:tc>
        <w:tc>
          <w:tcPr>
            <w:tcW w:w="2126" w:type="dxa"/>
          </w:tcPr>
          <w:p w14:paraId="76C6DB9A" w14:textId="77777777" w:rsidR="00A35AB3" w:rsidRPr="00A946EE" w:rsidRDefault="00A35AB3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262543.1</w:t>
            </w:r>
          </w:p>
        </w:tc>
        <w:tc>
          <w:tcPr>
            <w:tcW w:w="2126" w:type="dxa"/>
          </w:tcPr>
          <w:p w14:paraId="45E3AD0A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4438465.1</w:t>
            </w:r>
          </w:p>
        </w:tc>
        <w:tc>
          <w:tcPr>
            <w:tcW w:w="2126" w:type="dxa"/>
          </w:tcPr>
          <w:p w14:paraId="4A72297B" w14:textId="77777777" w:rsidR="00A35AB3" w:rsidRPr="00A946EE" w:rsidRDefault="00A35AB3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269411.1</w:t>
            </w:r>
          </w:p>
        </w:tc>
        <w:tc>
          <w:tcPr>
            <w:tcW w:w="2127" w:type="dxa"/>
          </w:tcPr>
          <w:p w14:paraId="18AE2D27" w14:textId="77777777" w:rsidR="00A35AB3" w:rsidRPr="00A946EE" w:rsidRDefault="00A35AB3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264040.2</w:t>
            </w:r>
          </w:p>
        </w:tc>
      </w:tr>
      <w:tr w:rsidR="00A946EE" w:rsidRPr="00A946EE" w14:paraId="47261488" w14:textId="77777777" w:rsidTr="00150C3F">
        <w:tc>
          <w:tcPr>
            <w:tcW w:w="1418" w:type="dxa"/>
          </w:tcPr>
          <w:p w14:paraId="3BCC27A2" w14:textId="77777777" w:rsidR="00A35AB3" w:rsidRPr="00A946EE" w:rsidRDefault="00A35AB3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193E35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Neophocaena</w:t>
            </w:r>
            <w:proofErr w:type="spellEnd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127" w:type="dxa"/>
          </w:tcPr>
          <w:p w14:paraId="3D742E40" w14:textId="77777777" w:rsidR="00A35AB3" w:rsidRPr="00A946EE" w:rsidRDefault="00A35AB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Yangtze finless porpoise</w:t>
            </w:r>
          </w:p>
        </w:tc>
        <w:tc>
          <w:tcPr>
            <w:tcW w:w="2126" w:type="dxa"/>
          </w:tcPr>
          <w:p w14:paraId="2D1F3387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46683.1</w:t>
            </w:r>
          </w:p>
        </w:tc>
        <w:tc>
          <w:tcPr>
            <w:tcW w:w="2126" w:type="dxa"/>
          </w:tcPr>
          <w:p w14:paraId="21089990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56984.1</w:t>
            </w:r>
          </w:p>
        </w:tc>
        <w:tc>
          <w:tcPr>
            <w:tcW w:w="2126" w:type="dxa"/>
          </w:tcPr>
          <w:p w14:paraId="61F7E2C8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44027.1</w:t>
            </w:r>
          </w:p>
        </w:tc>
        <w:tc>
          <w:tcPr>
            <w:tcW w:w="2127" w:type="dxa"/>
          </w:tcPr>
          <w:p w14:paraId="7DC3F8B5" w14:textId="6CEBAF8C" w:rsidR="00A35AB3" w:rsidRPr="00A946EE" w:rsidRDefault="00FD591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48425.1</w:t>
            </w:r>
          </w:p>
        </w:tc>
        <w:tc>
          <w:tcPr>
            <w:tcW w:w="2126" w:type="dxa"/>
          </w:tcPr>
          <w:p w14:paraId="622920BA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52771.1</w:t>
            </w:r>
          </w:p>
        </w:tc>
        <w:tc>
          <w:tcPr>
            <w:tcW w:w="2126" w:type="dxa"/>
          </w:tcPr>
          <w:p w14:paraId="5ED96BD7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49934.1</w:t>
            </w:r>
          </w:p>
        </w:tc>
        <w:tc>
          <w:tcPr>
            <w:tcW w:w="2126" w:type="dxa"/>
          </w:tcPr>
          <w:p w14:paraId="560B0300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32200.1</w:t>
            </w:r>
          </w:p>
        </w:tc>
        <w:tc>
          <w:tcPr>
            <w:tcW w:w="2127" w:type="dxa"/>
          </w:tcPr>
          <w:p w14:paraId="7F7F066A" w14:textId="77777777" w:rsidR="00A35AB3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4748921.1</w:t>
            </w:r>
          </w:p>
        </w:tc>
      </w:tr>
      <w:tr w:rsidR="00A946EE" w:rsidRPr="00A946EE" w14:paraId="6B7AD956" w14:textId="77777777" w:rsidTr="00150C3F">
        <w:tc>
          <w:tcPr>
            <w:tcW w:w="1418" w:type="dxa"/>
          </w:tcPr>
          <w:p w14:paraId="1AEE8159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AE4E1F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Stenella</w:t>
            </w:r>
            <w:proofErr w:type="spellEnd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coeruleoalba</w:t>
            </w:r>
            <w:proofErr w:type="spellEnd"/>
          </w:p>
        </w:tc>
        <w:tc>
          <w:tcPr>
            <w:tcW w:w="2127" w:type="dxa"/>
          </w:tcPr>
          <w:p w14:paraId="49BC8D4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triped dolphin</w:t>
            </w:r>
          </w:p>
        </w:tc>
        <w:tc>
          <w:tcPr>
            <w:tcW w:w="2126" w:type="dxa"/>
          </w:tcPr>
          <w:p w14:paraId="6184B58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3B34187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589B57B5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5A80A9B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14FBF86C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176156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4A1F3BC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2B4404D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3C208B38" w14:textId="77777777" w:rsidTr="00150C3F">
        <w:tc>
          <w:tcPr>
            <w:tcW w:w="1418" w:type="dxa"/>
          </w:tcPr>
          <w:p w14:paraId="62F0B6A5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79BC24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Delphinus capensis</w:t>
            </w:r>
          </w:p>
        </w:tc>
        <w:tc>
          <w:tcPr>
            <w:tcW w:w="2127" w:type="dxa"/>
          </w:tcPr>
          <w:p w14:paraId="3D787AE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Long-beaked </w:t>
            </w:r>
            <w:proofErr w:type="spellStart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commom</w:t>
            </w:r>
            <w:proofErr w:type="spellEnd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 dolphin</w:t>
            </w:r>
          </w:p>
        </w:tc>
        <w:tc>
          <w:tcPr>
            <w:tcW w:w="2126" w:type="dxa"/>
          </w:tcPr>
          <w:p w14:paraId="520ECAD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1C88E11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4A310028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54DFEA9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D3706C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330B15E5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4B53CEB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692E9BEC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49EEC8F2" w14:textId="77777777" w:rsidTr="00150C3F">
        <w:tc>
          <w:tcPr>
            <w:tcW w:w="1418" w:type="dxa"/>
          </w:tcPr>
          <w:p w14:paraId="4789BF0E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A73628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Tursiop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aduncus</w:t>
            </w:r>
            <w:proofErr w:type="spellEnd"/>
          </w:p>
        </w:tc>
        <w:tc>
          <w:tcPr>
            <w:tcW w:w="2127" w:type="dxa"/>
          </w:tcPr>
          <w:p w14:paraId="0797210C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Indo-pacific bottlenose dolphin</w:t>
            </w:r>
          </w:p>
        </w:tc>
        <w:tc>
          <w:tcPr>
            <w:tcW w:w="2126" w:type="dxa"/>
          </w:tcPr>
          <w:p w14:paraId="4BDB7A96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3DFAB34B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55BD262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546E75B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CA6165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7AB3D7E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606F948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33A13158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40EC0A21" w14:textId="77777777" w:rsidTr="00150C3F">
        <w:tc>
          <w:tcPr>
            <w:tcW w:w="1418" w:type="dxa"/>
          </w:tcPr>
          <w:p w14:paraId="689FCCCB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58082A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Sousa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chinensis</w:t>
            </w:r>
          </w:p>
        </w:tc>
        <w:tc>
          <w:tcPr>
            <w:tcW w:w="2127" w:type="dxa"/>
          </w:tcPr>
          <w:p w14:paraId="3E203022" w14:textId="77777777" w:rsidR="00A33542" w:rsidRPr="00A946EE" w:rsidRDefault="003C753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Indo-pacific humpbacked dolphin</w:t>
            </w:r>
          </w:p>
        </w:tc>
        <w:tc>
          <w:tcPr>
            <w:tcW w:w="2126" w:type="dxa"/>
          </w:tcPr>
          <w:p w14:paraId="73E3536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73047CF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0E3A55F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6F00968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049CBDC6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0C2915E5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1F39B82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045B62D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7AD4F8C1" w14:textId="77777777" w:rsidTr="00150C3F">
        <w:tc>
          <w:tcPr>
            <w:tcW w:w="1418" w:type="dxa"/>
          </w:tcPr>
          <w:p w14:paraId="3A4D7206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81C287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Grampu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griseus</w:t>
            </w:r>
          </w:p>
        </w:tc>
        <w:tc>
          <w:tcPr>
            <w:tcW w:w="2127" w:type="dxa"/>
          </w:tcPr>
          <w:p w14:paraId="7B48763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Risso's</w:t>
            </w:r>
            <w:proofErr w:type="spellEnd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 dolphin</w:t>
            </w:r>
          </w:p>
        </w:tc>
        <w:tc>
          <w:tcPr>
            <w:tcW w:w="2126" w:type="dxa"/>
          </w:tcPr>
          <w:p w14:paraId="25EB8C1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586A617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0428F50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324D0A9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509C6F7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1C6DFB6F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42538FD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1AC10B2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05C4C5B8" w14:textId="77777777" w:rsidTr="00150C3F">
        <w:tc>
          <w:tcPr>
            <w:tcW w:w="1418" w:type="dxa"/>
          </w:tcPr>
          <w:p w14:paraId="57580969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76DE06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Delphinapterus leucas</w:t>
            </w:r>
          </w:p>
        </w:tc>
        <w:tc>
          <w:tcPr>
            <w:tcW w:w="2127" w:type="dxa"/>
          </w:tcPr>
          <w:p w14:paraId="7D45BDE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Beluga whale</w:t>
            </w:r>
          </w:p>
        </w:tc>
        <w:tc>
          <w:tcPr>
            <w:tcW w:w="2126" w:type="dxa"/>
          </w:tcPr>
          <w:p w14:paraId="382FB04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779350DC" w14:textId="30B1199C" w:rsidR="00B723D1" w:rsidRPr="00A946EE" w:rsidRDefault="00B723D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2563942.2</w:t>
            </w:r>
          </w:p>
        </w:tc>
        <w:tc>
          <w:tcPr>
            <w:tcW w:w="2126" w:type="dxa"/>
          </w:tcPr>
          <w:p w14:paraId="03D213C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6991F132" w14:textId="168AE6D9" w:rsidR="00935AC3" w:rsidRPr="00A946EE" w:rsidRDefault="00935AC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2555707.2</w:t>
            </w:r>
          </w:p>
        </w:tc>
        <w:tc>
          <w:tcPr>
            <w:tcW w:w="2126" w:type="dxa"/>
          </w:tcPr>
          <w:p w14:paraId="1EDEECF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50C0F9B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6934DB53" w14:textId="2A39B4A9" w:rsidR="00DA554E" w:rsidRPr="00A946EE" w:rsidRDefault="00DA554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2595687.2</w:t>
            </w:r>
          </w:p>
        </w:tc>
        <w:tc>
          <w:tcPr>
            <w:tcW w:w="2126" w:type="dxa"/>
          </w:tcPr>
          <w:p w14:paraId="5D8DC5B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2BCEF012" w14:textId="74F09EEE" w:rsidR="00C5738D" w:rsidRPr="00A946EE" w:rsidRDefault="00C5738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2568118.1</w:t>
            </w:r>
          </w:p>
        </w:tc>
        <w:tc>
          <w:tcPr>
            <w:tcW w:w="2126" w:type="dxa"/>
          </w:tcPr>
          <w:p w14:paraId="793C17E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3CDCB21D" w14:textId="41C6C529" w:rsidR="008B6147" w:rsidRPr="00A946EE" w:rsidRDefault="008B614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2598308.2</w:t>
            </w:r>
          </w:p>
        </w:tc>
        <w:tc>
          <w:tcPr>
            <w:tcW w:w="2126" w:type="dxa"/>
          </w:tcPr>
          <w:p w14:paraId="79A9D8A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03E8670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0144A527" w14:textId="77777777" w:rsidTr="00150C3F">
        <w:tc>
          <w:tcPr>
            <w:tcW w:w="1418" w:type="dxa"/>
          </w:tcPr>
          <w:p w14:paraId="68E1DF56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C41C8A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soplodon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densirostris</w:t>
            </w:r>
            <w:proofErr w:type="spellEnd"/>
          </w:p>
        </w:tc>
        <w:tc>
          <w:tcPr>
            <w:tcW w:w="2127" w:type="dxa"/>
          </w:tcPr>
          <w:p w14:paraId="42BA688F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Blainville's beaked whale</w:t>
            </w:r>
          </w:p>
        </w:tc>
        <w:tc>
          <w:tcPr>
            <w:tcW w:w="2126" w:type="dxa"/>
          </w:tcPr>
          <w:p w14:paraId="3CF352C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044A05E7" w14:textId="2BEDBC54" w:rsidR="00D905C0" w:rsidRPr="00A946EE" w:rsidRDefault="00D905C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09516.1</w:t>
            </w:r>
          </w:p>
        </w:tc>
        <w:tc>
          <w:tcPr>
            <w:tcW w:w="2126" w:type="dxa"/>
          </w:tcPr>
          <w:p w14:paraId="6EE1F6C3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26D11B21" w14:textId="0A7D87C0" w:rsidR="002A773A" w:rsidRPr="00A946EE" w:rsidRDefault="002A773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03338.1</w:t>
            </w:r>
          </w:p>
        </w:tc>
        <w:tc>
          <w:tcPr>
            <w:tcW w:w="2126" w:type="dxa"/>
          </w:tcPr>
          <w:p w14:paraId="7D877F6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3F0A7AE9" w14:textId="35EB82C7" w:rsidR="00A34AD1" w:rsidRPr="00A946EE" w:rsidRDefault="00A34AD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17277.1</w:t>
            </w:r>
          </w:p>
        </w:tc>
        <w:tc>
          <w:tcPr>
            <w:tcW w:w="2127" w:type="dxa"/>
          </w:tcPr>
          <w:p w14:paraId="2B4D397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1019FFC9" w14:textId="6BFBF2AE" w:rsidR="00F07DF1" w:rsidRPr="00A946EE" w:rsidRDefault="00F07DF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081490.1</w:t>
            </w:r>
          </w:p>
        </w:tc>
        <w:tc>
          <w:tcPr>
            <w:tcW w:w="2126" w:type="dxa"/>
          </w:tcPr>
          <w:p w14:paraId="0E8400E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50766BE7" w14:textId="1E04B59B" w:rsidR="00DB127D" w:rsidRPr="00A946EE" w:rsidRDefault="00DB127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06124.1</w:t>
            </w:r>
          </w:p>
        </w:tc>
        <w:tc>
          <w:tcPr>
            <w:tcW w:w="2126" w:type="dxa"/>
          </w:tcPr>
          <w:p w14:paraId="10D0FCB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6A166B5C" w14:textId="3658BDB0" w:rsidR="00B30457" w:rsidRPr="00A946EE" w:rsidRDefault="00B304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088905.1</w:t>
            </w:r>
          </w:p>
        </w:tc>
        <w:tc>
          <w:tcPr>
            <w:tcW w:w="2126" w:type="dxa"/>
          </w:tcPr>
          <w:p w14:paraId="148B1A35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79219E95" w14:textId="6F6D54AB" w:rsidR="00CC230B" w:rsidRPr="00A946EE" w:rsidRDefault="00CC230B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12001.1</w:t>
            </w:r>
          </w:p>
        </w:tc>
        <w:tc>
          <w:tcPr>
            <w:tcW w:w="2127" w:type="dxa"/>
          </w:tcPr>
          <w:p w14:paraId="777245C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  <w:p w14:paraId="19CDA521" w14:textId="470040AF" w:rsidR="002C600E" w:rsidRPr="00A946EE" w:rsidRDefault="002C600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104161.1</w:t>
            </w:r>
          </w:p>
        </w:tc>
      </w:tr>
      <w:tr w:rsidR="00A946EE" w:rsidRPr="00A946EE" w14:paraId="1832D6E0" w14:textId="77777777" w:rsidTr="00150C3F">
        <w:tc>
          <w:tcPr>
            <w:tcW w:w="1418" w:type="dxa"/>
          </w:tcPr>
          <w:p w14:paraId="41808B8E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B769DE0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Kogia</w:t>
            </w:r>
            <w:proofErr w:type="spellEnd"/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sima</w:t>
            </w:r>
          </w:p>
        </w:tc>
        <w:tc>
          <w:tcPr>
            <w:tcW w:w="2127" w:type="dxa"/>
          </w:tcPr>
          <w:p w14:paraId="1093972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Dwarf sperm whale</w:t>
            </w:r>
          </w:p>
        </w:tc>
        <w:tc>
          <w:tcPr>
            <w:tcW w:w="2126" w:type="dxa"/>
          </w:tcPr>
          <w:p w14:paraId="0919B77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3AA007FA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85EE10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5AECAAC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445F91B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1651C8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3F03353D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791E3DB9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66AF4667" w14:textId="77777777" w:rsidTr="00150C3F">
        <w:tc>
          <w:tcPr>
            <w:tcW w:w="1418" w:type="dxa"/>
          </w:tcPr>
          <w:p w14:paraId="7169FBCE" w14:textId="77777777" w:rsidR="00A33542" w:rsidRPr="00A946EE" w:rsidRDefault="00A33542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9EE030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laenoptera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omurai</w:t>
            </w:r>
            <w:proofErr w:type="spellEnd"/>
          </w:p>
        </w:tc>
        <w:tc>
          <w:tcPr>
            <w:tcW w:w="2127" w:type="dxa"/>
          </w:tcPr>
          <w:p w14:paraId="0AF6DA52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Omura's</w:t>
            </w:r>
            <w:proofErr w:type="spellEnd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 xml:space="preserve"> whale</w:t>
            </w:r>
          </w:p>
        </w:tc>
        <w:tc>
          <w:tcPr>
            <w:tcW w:w="2126" w:type="dxa"/>
          </w:tcPr>
          <w:p w14:paraId="3B2226CC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83743F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6B381F9E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6321E10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5C23098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25CEFE67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6" w:type="dxa"/>
          </w:tcPr>
          <w:p w14:paraId="11027E54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  <w:tc>
          <w:tcPr>
            <w:tcW w:w="2127" w:type="dxa"/>
          </w:tcPr>
          <w:p w14:paraId="27B505E1" w14:textId="77777777" w:rsidR="00A33542" w:rsidRPr="00A946EE" w:rsidRDefault="00A3354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 w:hint="eastAsia"/>
                <w:sz w:val="18"/>
                <w:szCs w:val="18"/>
              </w:rPr>
              <w:t>Amplified</w:t>
            </w:r>
          </w:p>
        </w:tc>
      </w:tr>
      <w:tr w:rsidR="00A946EE" w:rsidRPr="00A946EE" w14:paraId="36145D00" w14:textId="77777777" w:rsidTr="00150C3F">
        <w:tc>
          <w:tcPr>
            <w:tcW w:w="1418" w:type="dxa"/>
          </w:tcPr>
          <w:p w14:paraId="6D2CCA10" w14:textId="77777777" w:rsidR="00CA4DAF" w:rsidRPr="00A946EE" w:rsidRDefault="00CA4DAF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A50B02F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Bo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taurus</w:t>
            </w:r>
          </w:p>
        </w:tc>
        <w:tc>
          <w:tcPr>
            <w:tcW w:w="2127" w:type="dxa"/>
          </w:tcPr>
          <w:p w14:paraId="3483FC54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Cow</w:t>
            </w:r>
          </w:p>
        </w:tc>
        <w:tc>
          <w:tcPr>
            <w:tcW w:w="2126" w:type="dxa"/>
          </w:tcPr>
          <w:p w14:paraId="4673E2A7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BTAT00000061480</w:t>
            </w:r>
          </w:p>
        </w:tc>
        <w:tc>
          <w:tcPr>
            <w:tcW w:w="2126" w:type="dxa"/>
          </w:tcPr>
          <w:p w14:paraId="66CB0D16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0812471.2</w:t>
            </w:r>
          </w:p>
        </w:tc>
        <w:tc>
          <w:tcPr>
            <w:tcW w:w="2126" w:type="dxa"/>
          </w:tcPr>
          <w:p w14:paraId="16C1FED4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M_001083763.1</w:t>
            </w:r>
          </w:p>
        </w:tc>
        <w:tc>
          <w:tcPr>
            <w:tcW w:w="2127" w:type="dxa"/>
          </w:tcPr>
          <w:p w14:paraId="2B59CBD5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5458725.1</w:t>
            </w:r>
          </w:p>
        </w:tc>
        <w:tc>
          <w:tcPr>
            <w:tcW w:w="2126" w:type="dxa"/>
          </w:tcPr>
          <w:p w14:paraId="2EED626D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M_001192317.1</w:t>
            </w:r>
          </w:p>
        </w:tc>
        <w:tc>
          <w:tcPr>
            <w:tcW w:w="2126" w:type="dxa"/>
          </w:tcPr>
          <w:p w14:paraId="63E5C457" w14:textId="58240798" w:rsidR="00CA4DAF" w:rsidRPr="00A946EE" w:rsidRDefault="0085659B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59875624.1</w:t>
            </w:r>
          </w:p>
        </w:tc>
        <w:tc>
          <w:tcPr>
            <w:tcW w:w="2126" w:type="dxa"/>
          </w:tcPr>
          <w:p w14:paraId="00AA2828" w14:textId="77777777" w:rsidR="00CA4DAF" w:rsidRPr="00A946EE" w:rsidRDefault="00CA4DAF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M_001105415.1</w:t>
            </w:r>
          </w:p>
        </w:tc>
        <w:tc>
          <w:tcPr>
            <w:tcW w:w="2127" w:type="dxa"/>
          </w:tcPr>
          <w:p w14:paraId="1AD34540" w14:textId="77777777" w:rsidR="00CA4DAF" w:rsidRPr="00A946EE" w:rsidRDefault="00CA4DAF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BTAT00000028277</w:t>
            </w:r>
          </w:p>
        </w:tc>
      </w:tr>
      <w:tr w:rsidR="00A946EE" w:rsidRPr="00A946EE" w14:paraId="2EB63902" w14:textId="77777777" w:rsidTr="00150C3F">
        <w:tc>
          <w:tcPr>
            <w:tcW w:w="1418" w:type="dxa"/>
          </w:tcPr>
          <w:p w14:paraId="4640A98C" w14:textId="77777777" w:rsidR="00CA4DAF" w:rsidRPr="00A946EE" w:rsidRDefault="00CA4DAF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9B5283E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Ovi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aries</w:t>
            </w:r>
            <w:proofErr w:type="spellEnd"/>
          </w:p>
        </w:tc>
        <w:tc>
          <w:tcPr>
            <w:tcW w:w="2127" w:type="dxa"/>
          </w:tcPr>
          <w:p w14:paraId="75D597D4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2126" w:type="dxa"/>
          </w:tcPr>
          <w:p w14:paraId="1E2EA0E5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OART00000001733</w:t>
            </w:r>
          </w:p>
        </w:tc>
        <w:tc>
          <w:tcPr>
            <w:tcW w:w="2126" w:type="dxa"/>
          </w:tcPr>
          <w:p w14:paraId="7DDF34D9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095273.2</w:t>
            </w:r>
          </w:p>
        </w:tc>
        <w:tc>
          <w:tcPr>
            <w:tcW w:w="2126" w:type="dxa"/>
          </w:tcPr>
          <w:p w14:paraId="76FB69DB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006132.3</w:t>
            </w:r>
          </w:p>
        </w:tc>
        <w:tc>
          <w:tcPr>
            <w:tcW w:w="2127" w:type="dxa"/>
          </w:tcPr>
          <w:p w14:paraId="2618EEAC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122516.2</w:t>
            </w:r>
          </w:p>
        </w:tc>
        <w:tc>
          <w:tcPr>
            <w:tcW w:w="2126" w:type="dxa"/>
          </w:tcPr>
          <w:p w14:paraId="2588F68E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134485.2</w:t>
            </w:r>
          </w:p>
        </w:tc>
        <w:tc>
          <w:tcPr>
            <w:tcW w:w="2126" w:type="dxa"/>
          </w:tcPr>
          <w:p w14:paraId="126776A9" w14:textId="1F812EE0" w:rsidR="00CA4DAF" w:rsidRPr="00A946EE" w:rsidRDefault="00107A56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60396123.1</w:t>
            </w:r>
          </w:p>
        </w:tc>
        <w:tc>
          <w:tcPr>
            <w:tcW w:w="2126" w:type="dxa"/>
          </w:tcPr>
          <w:p w14:paraId="263FF967" w14:textId="77777777" w:rsidR="00CA4DAF" w:rsidRPr="00A946EE" w:rsidRDefault="00CA4DAF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159444.2</w:t>
            </w:r>
          </w:p>
        </w:tc>
        <w:tc>
          <w:tcPr>
            <w:tcW w:w="2127" w:type="dxa"/>
          </w:tcPr>
          <w:p w14:paraId="7F4FAD3F" w14:textId="2C5EC2F4" w:rsidR="00CA4DAF" w:rsidRPr="00A946EE" w:rsidRDefault="006216C8" w:rsidP="00150C3F">
            <w:pPr>
              <w:widowControl/>
              <w:ind w:leftChars="-57" w:left="-12" w:hangingChars="60" w:hanging="108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M_001129736.1</w:t>
            </w:r>
          </w:p>
        </w:tc>
      </w:tr>
      <w:tr w:rsidR="00A946EE" w:rsidRPr="00A946EE" w14:paraId="12329CC9" w14:textId="77777777" w:rsidTr="00150C3F">
        <w:tc>
          <w:tcPr>
            <w:tcW w:w="1418" w:type="dxa"/>
          </w:tcPr>
          <w:p w14:paraId="1FB5C397" w14:textId="77777777" w:rsidR="00CA4DAF" w:rsidRPr="00A946EE" w:rsidRDefault="00CA4DAF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B1D44BC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Sus</w:t>
            </w:r>
            <w:r w:rsidRPr="00A946E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scrofa</w:t>
            </w:r>
          </w:p>
        </w:tc>
        <w:tc>
          <w:tcPr>
            <w:tcW w:w="2127" w:type="dxa"/>
          </w:tcPr>
          <w:p w14:paraId="4CE2A1B5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2126" w:type="dxa"/>
          </w:tcPr>
          <w:p w14:paraId="2D628C8C" w14:textId="296EAEB5" w:rsidR="00CA4DAF" w:rsidRPr="00A946EE" w:rsidRDefault="00DF540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1101318.1</w:t>
            </w:r>
          </w:p>
        </w:tc>
        <w:tc>
          <w:tcPr>
            <w:tcW w:w="2126" w:type="dxa"/>
          </w:tcPr>
          <w:p w14:paraId="38B6B100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C_010444.3</w:t>
            </w:r>
          </w:p>
        </w:tc>
        <w:tc>
          <w:tcPr>
            <w:tcW w:w="2126" w:type="dxa"/>
          </w:tcPr>
          <w:p w14:paraId="53B1142E" w14:textId="77777777" w:rsidR="00CA4DAF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1087167.1</w:t>
            </w:r>
          </w:p>
        </w:tc>
        <w:tc>
          <w:tcPr>
            <w:tcW w:w="2127" w:type="dxa"/>
          </w:tcPr>
          <w:p w14:paraId="4B6017FB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SSCG00000017983</w:t>
            </w:r>
          </w:p>
        </w:tc>
        <w:tc>
          <w:tcPr>
            <w:tcW w:w="2126" w:type="dxa"/>
          </w:tcPr>
          <w:p w14:paraId="4084C7E8" w14:textId="7317710A" w:rsidR="00CA4DAF" w:rsidRPr="00A946EE" w:rsidRDefault="00A9002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1074887.1</w:t>
            </w:r>
          </w:p>
        </w:tc>
        <w:tc>
          <w:tcPr>
            <w:tcW w:w="2126" w:type="dxa"/>
          </w:tcPr>
          <w:p w14:paraId="40F5F350" w14:textId="0F4AA6D6" w:rsidR="00CA4DAF" w:rsidRPr="00A946EE" w:rsidRDefault="00B136D6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1095271.1</w:t>
            </w:r>
          </w:p>
        </w:tc>
        <w:tc>
          <w:tcPr>
            <w:tcW w:w="2126" w:type="dxa"/>
          </w:tcPr>
          <w:p w14:paraId="36840A59" w14:textId="77777777" w:rsidR="00CA4DAF" w:rsidRPr="00A946EE" w:rsidRDefault="00CA4DA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SSCG00000000164</w:t>
            </w:r>
          </w:p>
        </w:tc>
        <w:tc>
          <w:tcPr>
            <w:tcW w:w="2127" w:type="dxa"/>
          </w:tcPr>
          <w:p w14:paraId="028DBA59" w14:textId="574773C4" w:rsidR="00CA4DAF" w:rsidRPr="00A946EE" w:rsidRDefault="00A9658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1083144.1</w:t>
            </w:r>
          </w:p>
        </w:tc>
      </w:tr>
      <w:tr w:rsidR="00A946EE" w:rsidRPr="00A946EE" w14:paraId="0740BC9D" w14:textId="77777777" w:rsidTr="00150C3F">
        <w:tc>
          <w:tcPr>
            <w:tcW w:w="1418" w:type="dxa"/>
          </w:tcPr>
          <w:p w14:paraId="3AB58431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Perissodactyla</w:t>
            </w:r>
            <w:proofErr w:type="spellEnd"/>
          </w:p>
        </w:tc>
        <w:tc>
          <w:tcPr>
            <w:tcW w:w="2551" w:type="dxa"/>
          </w:tcPr>
          <w:p w14:paraId="609D2CFB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Equus caballus</w:t>
            </w:r>
          </w:p>
        </w:tc>
        <w:tc>
          <w:tcPr>
            <w:tcW w:w="2127" w:type="dxa"/>
          </w:tcPr>
          <w:p w14:paraId="08D38994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Horse</w:t>
            </w:r>
          </w:p>
        </w:tc>
        <w:tc>
          <w:tcPr>
            <w:tcW w:w="2126" w:type="dxa"/>
          </w:tcPr>
          <w:p w14:paraId="3651B7E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ECAG00000006331</w:t>
            </w:r>
          </w:p>
        </w:tc>
        <w:tc>
          <w:tcPr>
            <w:tcW w:w="2126" w:type="dxa"/>
          </w:tcPr>
          <w:p w14:paraId="7809CBAC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ECAT00000013236</w:t>
            </w:r>
          </w:p>
        </w:tc>
        <w:tc>
          <w:tcPr>
            <w:tcW w:w="2126" w:type="dxa"/>
          </w:tcPr>
          <w:p w14:paraId="2AD777C0" w14:textId="5C627FAD" w:rsidR="004B02BC" w:rsidRPr="00A946EE" w:rsidRDefault="005B6DC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3618546.1</w:t>
            </w:r>
          </w:p>
        </w:tc>
        <w:tc>
          <w:tcPr>
            <w:tcW w:w="2127" w:type="dxa"/>
          </w:tcPr>
          <w:p w14:paraId="2719DABE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ECAG00000013291</w:t>
            </w:r>
          </w:p>
        </w:tc>
        <w:tc>
          <w:tcPr>
            <w:tcW w:w="2126" w:type="dxa"/>
          </w:tcPr>
          <w:p w14:paraId="25E96445" w14:textId="3D411A34" w:rsidR="004B02BC" w:rsidRPr="00A946EE" w:rsidRDefault="00A9002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3642708.1</w:t>
            </w:r>
          </w:p>
        </w:tc>
        <w:tc>
          <w:tcPr>
            <w:tcW w:w="2126" w:type="dxa"/>
          </w:tcPr>
          <w:p w14:paraId="05B87C38" w14:textId="07CB4A8F" w:rsidR="004B02BC" w:rsidRPr="00A946EE" w:rsidRDefault="00B632C6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5607555.3</w:t>
            </w:r>
          </w:p>
        </w:tc>
        <w:tc>
          <w:tcPr>
            <w:tcW w:w="2126" w:type="dxa"/>
          </w:tcPr>
          <w:p w14:paraId="118218F5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ECAG00000014833</w:t>
            </w:r>
          </w:p>
        </w:tc>
        <w:tc>
          <w:tcPr>
            <w:tcW w:w="2127" w:type="dxa"/>
          </w:tcPr>
          <w:p w14:paraId="470433B7" w14:textId="2A47CDCE" w:rsidR="004B02BC" w:rsidRPr="00A946EE" w:rsidRDefault="00903AF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3653937.1</w:t>
            </w:r>
          </w:p>
        </w:tc>
      </w:tr>
      <w:tr w:rsidR="00A946EE" w:rsidRPr="00A946EE" w14:paraId="297610C9" w14:textId="77777777" w:rsidTr="00150C3F">
        <w:tc>
          <w:tcPr>
            <w:tcW w:w="1418" w:type="dxa"/>
          </w:tcPr>
          <w:p w14:paraId="5990914D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Carnivora</w:t>
            </w:r>
          </w:p>
        </w:tc>
        <w:tc>
          <w:tcPr>
            <w:tcW w:w="2551" w:type="dxa"/>
          </w:tcPr>
          <w:p w14:paraId="1A230EA4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Leptonychotes</w:t>
            </w:r>
            <w:proofErr w:type="spellEnd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weddellii</w:t>
            </w:r>
            <w:proofErr w:type="spellEnd"/>
          </w:p>
        </w:tc>
        <w:tc>
          <w:tcPr>
            <w:tcW w:w="2127" w:type="dxa"/>
          </w:tcPr>
          <w:p w14:paraId="4DF570FC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Seal</w:t>
            </w:r>
          </w:p>
        </w:tc>
        <w:tc>
          <w:tcPr>
            <w:tcW w:w="2126" w:type="dxa"/>
          </w:tcPr>
          <w:p w14:paraId="5BFC515B" w14:textId="469817F9" w:rsidR="004B02BC" w:rsidRPr="00A946EE" w:rsidRDefault="0080575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6752468.2</w:t>
            </w:r>
          </w:p>
        </w:tc>
        <w:tc>
          <w:tcPr>
            <w:tcW w:w="2126" w:type="dxa"/>
          </w:tcPr>
          <w:p w14:paraId="79C9F9C7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6385075.1</w:t>
            </w:r>
          </w:p>
        </w:tc>
        <w:tc>
          <w:tcPr>
            <w:tcW w:w="2126" w:type="dxa"/>
          </w:tcPr>
          <w:p w14:paraId="548052CF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6383595.1</w:t>
            </w:r>
          </w:p>
        </w:tc>
        <w:tc>
          <w:tcPr>
            <w:tcW w:w="2127" w:type="dxa"/>
          </w:tcPr>
          <w:p w14:paraId="59F5B16E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6383983.1</w:t>
            </w:r>
          </w:p>
        </w:tc>
        <w:tc>
          <w:tcPr>
            <w:tcW w:w="2126" w:type="dxa"/>
          </w:tcPr>
          <w:p w14:paraId="41A4A7D2" w14:textId="1A00B98B" w:rsidR="004B02BC" w:rsidRPr="00A946EE" w:rsidRDefault="00EB1DB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1020744.1</w:t>
            </w:r>
          </w:p>
        </w:tc>
        <w:tc>
          <w:tcPr>
            <w:tcW w:w="2126" w:type="dxa"/>
          </w:tcPr>
          <w:p w14:paraId="64C6FB7A" w14:textId="411DFB99" w:rsidR="004B02BC" w:rsidRPr="00A946EE" w:rsidRDefault="00AE7368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1017959.1</w:t>
            </w:r>
          </w:p>
        </w:tc>
        <w:tc>
          <w:tcPr>
            <w:tcW w:w="2126" w:type="dxa"/>
          </w:tcPr>
          <w:p w14:paraId="40AA6F81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6731050.1</w:t>
            </w:r>
          </w:p>
        </w:tc>
        <w:tc>
          <w:tcPr>
            <w:tcW w:w="2127" w:type="dxa"/>
          </w:tcPr>
          <w:p w14:paraId="65848F30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6387418.1</w:t>
            </w:r>
          </w:p>
        </w:tc>
      </w:tr>
      <w:tr w:rsidR="00A946EE" w:rsidRPr="00A946EE" w14:paraId="5324C0D9" w14:textId="77777777" w:rsidTr="00150C3F">
        <w:tc>
          <w:tcPr>
            <w:tcW w:w="1418" w:type="dxa"/>
          </w:tcPr>
          <w:p w14:paraId="316EBB86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01CC89E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" w:name="OLE_LINK8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dobenus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rosmarus</w:t>
            </w:r>
            <w:bookmarkEnd w:id="2"/>
            <w:proofErr w:type="spellEnd"/>
          </w:p>
        </w:tc>
        <w:tc>
          <w:tcPr>
            <w:tcW w:w="2127" w:type="dxa"/>
          </w:tcPr>
          <w:p w14:paraId="6B490D11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Walrus</w:t>
            </w:r>
          </w:p>
        </w:tc>
        <w:tc>
          <w:tcPr>
            <w:tcW w:w="2126" w:type="dxa"/>
          </w:tcPr>
          <w:p w14:paraId="6C8743CE" w14:textId="09B94D98" w:rsidR="004B02BC" w:rsidRPr="00A946EE" w:rsidRDefault="0026096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560971.1</w:t>
            </w:r>
          </w:p>
        </w:tc>
        <w:tc>
          <w:tcPr>
            <w:tcW w:w="2126" w:type="dxa"/>
          </w:tcPr>
          <w:p w14:paraId="1C411D04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4450296.1</w:t>
            </w:r>
          </w:p>
        </w:tc>
        <w:tc>
          <w:tcPr>
            <w:tcW w:w="2126" w:type="dxa"/>
          </w:tcPr>
          <w:p w14:paraId="0902DA94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4450425.1</w:t>
            </w:r>
          </w:p>
        </w:tc>
        <w:tc>
          <w:tcPr>
            <w:tcW w:w="2127" w:type="dxa"/>
          </w:tcPr>
          <w:p w14:paraId="4D88151D" w14:textId="1817D6B6" w:rsidR="004B02BC" w:rsidRPr="00A946EE" w:rsidRDefault="00FD591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398471.2</w:t>
            </w:r>
          </w:p>
        </w:tc>
        <w:tc>
          <w:tcPr>
            <w:tcW w:w="2126" w:type="dxa"/>
          </w:tcPr>
          <w:p w14:paraId="789EDFF6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4450751.1</w:t>
            </w:r>
          </w:p>
        </w:tc>
        <w:tc>
          <w:tcPr>
            <w:tcW w:w="2126" w:type="dxa"/>
          </w:tcPr>
          <w:p w14:paraId="0202C5D3" w14:textId="1118CC2C" w:rsidR="004B02BC" w:rsidRPr="00A946EE" w:rsidRDefault="0034726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2566125.1</w:t>
            </w:r>
          </w:p>
        </w:tc>
        <w:tc>
          <w:tcPr>
            <w:tcW w:w="2126" w:type="dxa"/>
          </w:tcPr>
          <w:p w14:paraId="3F6BE108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4412550.1</w:t>
            </w:r>
          </w:p>
        </w:tc>
        <w:tc>
          <w:tcPr>
            <w:tcW w:w="2127" w:type="dxa"/>
          </w:tcPr>
          <w:p w14:paraId="28A4BE49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4450361.1</w:t>
            </w:r>
          </w:p>
        </w:tc>
      </w:tr>
      <w:tr w:rsidR="00A946EE" w:rsidRPr="00A946EE" w14:paraId="188CC4AC" w14:textId="77777777" w:rsidTr="00150C3F">
        <w:tc>
          <w:tcPr>
            <w:tcW w:w="1418" w:type="dxa"/>
          </w:tcPr>
          <w:p w14:paraId="440725DD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14471B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Ailuropoda melanoleuca</w:t>
            </w:r>
          </w:p>
        </w:tc>
        <w:tc>
          <w:tcPr>
            <w:tcW w:w="2127" w:type="dxa"/>
          </w:tcPr>
          <w:p w14:paraId="19CC536D" w14:textId="77777777" w:rsidR="004B02BC" w:rsidRPr="00A946EE" w:rsidRDefault="004B02BC" w:rsidP="00150C3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sz w:val="18"/>
                <w:szCs w:val="18"/>
              </w:rPr>
              <w:t>Giant panda</w:t>
            </w:r>
          </w:p>
        </w:tc>
        <w:tc>
          <w:tcPr>
            <w:tcW w:w="2126" w:type="dxa"/>
          </w:tcPr>
          <w:p w14:paraId="4EA9486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AMEG00000018420</w:t>
            </w:r>
          </w:p>
        </w:tc>
        <w:tc>
          <w:tcPr>
            <w:tcW w:w="2126" w:type="dxa"/>
          </w:tcPr>
          <w:p w14:paraId="4F4C508B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AMET00000002595</w:t>
            </w:r>
          </w:p>
        </w:tc>
        <w:tc>
          <w:tcPr>
            <w:tcW w:w="2126" w:type="dxa"/>
          </w:tcPr>
          <w:p w14:paraId="3DBAC142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NW_003217607.1</w:t>
            </w:r>
          </w:p>
        </w:tc>
        <w:tc>
          <w:tcPr>
            <w:tcW w:w="2127" w:type="dxa"/>
          </w:tcPr>
          <w:p w14:paraId="4094D5DF" w14:textId="4CF43719" w:rsidR="004B02BC" w:rsidRPr="00A946EE" w:rsidRDefault="002A30F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4646956.1</w:t>
            </w:r>
          </w:p>
        </w:tc>
        <w:tc>
          <w:tcPr>
            <w:tcW w:w="2126" w:type="dxa"/>
          </w:tcPr>
          <w:p w14:paraId="28DD9E23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AMEG00000014831</w:t>
            </w:r>
          </w:p>
        </w:tc>
        <w:tc>
          <w:tcPr>
            <w:tcW w:w="2126" w:type="dxa"/>
          </w:tcPr>
          <w:p w14:paraId="59085B30" w14:textId="3FCBA93B" w:rsidR="004B02BC" w:rsidRPr="00A946EE" w:rsidRDefault="00B23B3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4672038.1</w:t>
            </w:r>
          </w:p>
        </w:tc>
        <w:tc>
          <w:tcPr>
            <w:tcW w:w="2126" w:type="dxa"/>
          </w:tcPr>
          <w:p w14:paraId="309F1C4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AMEG00000002720</w:t>
            </w:r>
          </w:p>
        </w:tc>
        <w:tc>
          <w:tcPr>
            <w:tcW w:w="2127" w:type="dxa"/>
          </w:tcPr>
          <w:p w14:paraId="630D83F9" w14:textId="39245B87" w:rsidR="004B02BC" w:rsidRPr="00A946EE" w:rsidRDefault="00E43FA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9802824.2</w:t>
            </w:r>
          </w:p>
        </w:tc>
      </w:tr>
      <w:tr w:rsidR="00A946EE" w:rsidRPr="00A946EE" w14:paraId="29171883" w14:textId="77777777" w:rsidTr="00150C3F">
        <w:tc>
          <w:tcPr>
            <w:tcW w:w="1418" w:type="dxa"/>
          </w:tcPr>
          <w:p w14:paraId="6B61AC76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D220AA1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Ursus maritimus</w:t>
            </w:r>
          </w:p>
        </w:tc>
        <w:tc>
          <w:tcPr>
            <w:tcW w:w="2127" w:type="dxa"/>
          </w:tcPr>
          <w:p w14:paraId="3DFE7B5C" w14:textId="77777777" w:rsidR="004B02BC" w:rsidRPr="00A946EE" w:rsidRDefault="004B02BC" w:rsidP="00150C3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sz w:val="18"/>
                <w:szCs w:val="18"/>
              </w:rPr>
              <w:t>Polar bear</w:t>
            </w:r>
          </w:p>
        </w:tc>
        <w:tc>
          <w:tcPr>
            <w:tcW w:w="2126" w:type="dxa"/>
          </w:tcPr>
          <w:p w14:paraId="66CF4D17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8701486.1</w:t>
            </w:r>
          </w:p>
        </w:tc>
        <w:tc>
          <w:tcPr>
            <w:tcW w:w="2126" w:type="dxa"/>
          </w:tcPr>
          <w:p w14:paraId="39CD4EF0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8711954.1</w:t>
            </w:r>
          </w:p>
        </w:tc>
        <w:tc>
          <w:tcPr>
            <w:tcW w:w="2126" w:type="dxa"/>
          </w:tcPr>
          <w:p w14:paraId="145A1007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8700418.1</w:t>
            </w:r>
          </w:p>
        </w:tc>
        <w:tc>
          <w:tcPr>
            <w:tcW w:w="2127" w:type="dxa"/>
          </w:tcPr>
          <w:p w14:paraId="5E2590EB" w14:textId="5D53C183" w:rsidR="004B02BC" w:rsidRPr="00A946EE" w:rsidRDefault="002800E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40629987.1</w:t>
            </w:r>
          </w:p>
        </w:tc>
        <w:tc>
          <w:tcPr>
            <w:tcW w:w="2126" w:type="dxa"/>
          </w:tcPr>
          <w:p w14:paraId="62355FEF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8690278.1</w:t>
            </w:r>
          </w:p>
        </w:tc>
        <w:tc>
          <w:tcPr>
            <w:tcW w:w="2126" w:type="dxa"/>
          </w:tcPr>
          <w:p w14:paraId="34AE487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5144956.1</w:t>
            </w:r>
          </w:p>
        </w:tc>
        <w:tc>
          <w:tcPr>
            <w:tcW w:w="2126" w:type="dxa"/>
          </w:tcPr>
          <w:p w14:paraId="1D1FB622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08705646.1</w:t>
            </w:r>
          </w:p>
        </w:tc>
        <w:tc>
          <w:tcPr>
            <w:tcW w:w="2127" w:type="dxa"/>
          </w:tcPr>
          <w:p w14:paraId="649AFE35" w14:textId="50A8051D" w:rsidR="004B02BC" w:rsidRPr="00A946EE" w:rsidRDefault="00A73B7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40638995.1</w:t>
            </w:r>
          </w:p>
        </w:tc>
      </w:tr>
      <w:tr w:rsidR="00A946EE" w:rsidRPr="00A946EE" w14:paraId="3123A5A8" w14:textId="77777777" w:rsidTr="00150C3F">
        <w:tc>
          <w:tcPr>
            <w:tcW w:w="1418" w:type="dxa"/>
          </w:tcPr>
          <w:p w14:paraId="76142A96" w14:textId="77777777" w:rsidR="004B02BC" w:rsidRPr="00A946EE" w:rsidRDefault="004B02BC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EB2A3E4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nis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2127" w:type="dxa"/>
          </w:tcPr>
          <w:p w14:paraId="26465525" w14:textId="77777777" w:rsidR="004B02BC" w:rsidRPr="00A946EE" w:rsidRDefault="004B02BC" w:rsidP="00150C3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sz w:val="18"/>
                <w:szCs w:val="18"/>
              </w:rPr>
              <w:t>Dog</w:t>
            </w:r>
          </w:p>
        </w:tc>
        <w:tc>
          <w:tcPr>
            <w:tcW w:w="2126" w:type="dxa"/>
          </w:tcPr>
          <w:p w14:paraId="733D34E5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02140</w:t>
            </w:r>
          </w:p>
        </w:tc>
        <w:tc>
          <w:tcPr>
            <w:tcW w:w="2126" w:type="dxa"/>
          </w:tcPr>
          <w:p w14:paraId="0E2327D6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T00000044767</w:t>
            </w:r>
          </w:p>
        </w:tc>
        <w:tc>
          <w:tcPr>
            <w:tcW w:w="2126" w:type="dxa"/>
          </w:tcPr>
          <w:p w14:paraId="75BBECEB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02223</w:t>
            </w:r>
          </w:p>
        </w:tc>
        <w:tc>
          <w:tcPr>
            <w:tcW w:w="2127" w:type="dxa"/>
          </w:tcPr>
          <w:p w14:paraId="457CEBB5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16984</w:t>
            </w:r>
          </w:p>
        </w:tc>
        <w:tc>
          <w:tcPr>
            <w:tcW w:w="2126" w:type="dxa"/>
          </w:tcPr>
          <w:p w14:paraId="646B4DCD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12433</w:t>
            </w:r>
          </w:p>
        </w:tc>
        <w:tc>
          <w:tcPr>
            <w:tcW w:w="2126" w:type="dxa"/>
          </w:tcPr>
          <w:p w14:paraId="0394A384" w14:textId="3D438C7F" w:rsidR="004B02BC" w:rsidRPr="00A946EE" w:rsidRDefault="00CA3C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38666585.1</w:t>
            </w:r>
          </w:p>
        </w:tc>
        <w:tc>
          <w:tcPr>
            <w:tcW w:w="2126" w:type="dxa"/>
          </w:tcPr>
          <w:p w14:paraId="7851C3F5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01797</w:t>
            </w:r>
          </w:p>
        </w:tc>
        <w:tc>
          <w:tcPr>
            <w:tcW w:w="2127" w:type="dxa"/>
          </w:tcPr>
          <w:p w14:paraId="73D7995E" w14:textId="77777777" w:rsidR="004B02BC" w:rsidRPr="00A946EE" w:rsidRDefault="004B02B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CAFG00000009379</w:t>
            </w:r>
          </w:p>
        </w:tc>
      </w:tr>
      <w:tr w:rsidR="00A946EE" w:rsidRPr="00A946EE" w14:paraId="47F69069" w14:textId="77777777" w:rsidTr="00150C3F">
        <w:tc>
          <w:tcPr>
            <w:tcW w:w="1418" w:type="dxa"/>
          </w:tcPr>
          <w:p w14:paraId="3F96F745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eastAsia="黑体" w:hAnsi="Times New Roman" w:cs="Times New Roman"/>
                <w:sz w:val="18"/>
                <w:szCs w:val="18"/>
              </w:rPr>
              <w:t>Chiroptera</w:t>
            </w:r>
            <w:proofErr w:type="spellEnd"/>
          </w:p>
        </w:tc>
        <w:tc>
          <w:tcPr>
            <w:tcW w:w="2551" w:type="dxa"/>
          </w:tcPr>
          <w:p w14:paraId="1D98F8B8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Pteropus</w:t>
            </w:r>
            <w:proofErr w:type="spellEnd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sz w:val="18"/>
                <w:szCs w:val="18"/>
              </w:rPr>
              <w:t>vampyrus</w:t>
            </w:r>
            <w:proofErr w:type="spellEnd"/>
          </w:p>
        </w:tc>
        <w:tc>
          <w:tcPr>
            <w:tcW w:w="2127" w:type="dxa"/>
          </w:tcPr>
          <w:p w14:paraId="108A7ED7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sz w:val="18"/>
                <w:szCs w:val="18"/>
              </w:rPr>
              <w:t>Ying fox</w:t>
            </w:r>
          </w:p>
        </w:tc>
        <w:tc>
          <w:tcPr>
            <w:tcW w:w="2126" w:type="dxa"/>
          </w:tcPr>
          <w:p w14:paraId="2C30C956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PVAG00000008960</w:t>
            </w:r>
          </w:p>
        </w:tc>
        <w:tc>
          <w:tcPr>
            <w:tcW w:w="2126" w:type="dxa"/>
          </w:tcPr>
          <w:p w14:paraId="66A8A9CD" w14:textId="430EA236" w:rsidR="004C7291" w:rsidRPr="00A946EE" w:rsidRDefault="00251F6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1374161.2</w:t>
            </w:r>
          </w:p>
        </w:tc>
        <w:tc>
          <w:tcPr>
            <w:tcW w:w="2126" w:type="dxa"/>
          </w:tcPr>
          <w:p w14:paraId="6F871B33" w14:textId="4B642EAE" w:rsidR="004C7291" w:rsidRPr="00A946EE" w:rsidRDefault="00FC43A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1383733.2</w:t>
            </w:r>
          </w:p>
        </w:tc>
        <w:tc>
          <w:tcPr>
            <w:tcW w:w="2127" w:type="dxa"/>
          </w:tcPr>
          <w:p w14:paraId="2D2B6BCA" w14:textId="6459091C" w:rsidR="004C7291" w:rsidRPr="00A946EE" w:rsidRDefault="002800E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11358911.2</w:t>
            </w:r>
          </w:p>
        </w:tc>
        <w:tc>
          <w:tcPr>
            <w:tcW w:w="2126" w:type="dxa"/>
          </w:tcPr>
          <w:p w14:paraId="75D2EC63" w14:textId="2F8FA7D4" w:rsidR="004C7291" w:rsidRPr="00A946EE" w:rsidRDefault="003D250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3522928.1</w:t>
            </w:r>
          </w:p>
        </w:tc>
        <w:tc>
          <w:tcPr>
            <w:tcW w:w="2126" w:type="dxa"/>
          </w:tcPr>
          <w:p w14:paraId="37C38129" w14:textId="4D78AF86" w:rsidR="004C7291" w:rsidRPr="00A946EE" w:rsidRDefault="00B62A4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XM_023535591.1</w:t>
            </w:r>
          </w:p>
        </w:tc>
        <w:tc>
          <w:tcPr>
            <w:tcW w:w="2126" w:type="dxa"/>
          </w:tcPr>
          <w:p w14:paraId="623ECAA6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PVAG00000001590</w:t>
            </w:r>
          </w:p>
        </w:tc>
        <w:tc>
          <w:tcPr>
            <w:tcW w:w="2127" w:type="dxa"/>
          </w:tcPr>
          <w:p w14:paraId="1DF12A75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sz w:val="18"/>
                <w:szCs w:val="18"/>
              </w:rPr>
              <w:t>ENSPVAG00000003527</w:t>
            </w:r>
          </w:p>
        </w:tc>
      </w:tr>
      <w:tr w:rsidR="00A946EE" w:rsidRPr="00A946EE" w14:paraId="11881525" w14:textId="77777777" w:rsidTr="00150C3F">
        <w:tc>
          <w:tcPr>
            <w:tcW w:w="1418" w:type="dxa"/>
          </w:tcPr>
          <w:p w14:paraId="590EF80A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E4E870D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yotis </w:t>
            </w:r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ucifugus</w:t>
            </w:r>
            <w:proofErr w:type="spellEnd"/>
          </w:p>
        </w:tc>
        <w:tc>
          <w:tcPr>
            <w:tcW w:w="2127" w:type="dxa"/>
          </w:tcPr>
          <w:p w14:paraId="159FDB63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ittle brown bat</w:t>
            </w:r>
          </w:p>
        </w:tc>
        <w:tc>
          <w:tcPr>
            <w:tcW w:w="2126" w:type="dxa"/>
          </w:tcPr>
          <w:p w14:paraId="30B01A64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G00000010007</w:t>
            </w:r>
          </w:p>
        </w:tc>
        <w:tc>
          <w:tcPr>
            <w:tcW w:w="2126" w:type="dxa"/>
          </w:tcPr>
          <w:p w14:paraId="6EF1355C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T00000008520</w:t>
            </w:r>
          </w:p>
        </w:tc>
        <w:tc>
          <w:tcPr>
            <w:tcW w:w="2126" w:type="dxa"/>
          </w:tcPr>
          <w:p w14:paraId="3698EBC1" w14:textId="77777777" w:rsidR="004C7291" w:rsidRPr="00A946EE" w:rsidRDefault="0026587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23992328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G00000003612</w:t>
            </w:r>
          </w:p>
        </w:tc>
        <w:tc>
          <w:tcPr>
            <w:tcW w:w="2126" w:type="dxa"/>
          </w:tcPr>
          <w:p w14:paraId="44E6796B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G00000017783</w:t>
            </w:r>
          </w:p>
        </w:tc>
        <w:tc>
          <w:tcPr>
            <w:tcW w:w="2126" w:type="dxa"/>
          </w:tcPr>
          <w:p w14:paraId="58CCC713" w14:textId="61BAF225" w:rsidR="004C7291" w:rsidRPr="00A946EE" w:rsidRDefault="003A5746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3744252.1</w:t>
            </w:r>
          </w:p>
        </w:tc>
        <w:tc>
          <w:tcPr>
            <w:tcW w:w="2126" w:type="dxa"/>
          </w:tcPr>
          <w:p w14:paraId="42FE0F80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G00000016284</w:t>
            </w:r>
          </w:p>
        </w:tc>
        <w:tc>
          <w:tcPr>
            <w:tcW w:w="2127" w:type="dxa"/>
          </w:tcPr>
          <w:p w14:paraId="27A5750C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LUG00000014733</w:t>
            </w:r>
          </w:p>
        </w:tc>
      </w:tr>
      <w:tr w:rsidR="00A946EE" w:rsidRPr="00A946EE" w14:paraId="52CD5938" w14:textId="77777777" w:rsidTr="00150C3F">
        <w:tc>
          <w:tcPr>
            <w:tcW w:w="1418" w:type="dxa"/>
          </w:tcPr>
          <w:p w14:paraId="2C9FE05E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ulipotyphla</w:t>
            </w:r>
            <w:proofErr w:type="spellEnd"/>
          </w:p>
        </w:tc>
        <w:tc>
          <w:tcPr>
            <w:tcW w:w="2551" w:type="dxa"/>
          </w:tcPr>
          <w:p w14:paraId="0C6F4B45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orex </w:t>
            </w:r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aneus</w:t>
            </w:r>
            <w:proofErr w:type="spellEnd"/>
          </w:p>
        </w:tc>
        <w:tc>
          <w:tcPr>
            <w:tcW w:w="2127" w:type="dxa"/>
          </w:tcPr>
          <w:p w14:paraId="24A756BB" w14:textId="77777777" w:rsidR="004C7291" w:rsidRPr="00A946EE" w:rsidRDefault="00000000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hyperlink r:id="rId6" w:history="1">
              <w:r w:rsidR="004C7291" w:rsidRPr="00A946EE">
                <w:rPr>
                  <w:rFonts w:ascii="Times New Roman" w:eastAsia="黑体" w:hAnsi="Times New Roman" w:cs="Times New Roman"/>
                  <w:color w:val="000000" w:themeColor="text1"/>
                  <w:sz w:val="18"/>
                  <w:szCs w:val="18"/>
                </w:rPr>
                <w:t>Shrew</w:t>
              </w:r>
            </w:hyperlink>
          </w:p>
        </w:tc>
        <w:tc>
          <w:tcPr>
            <w:tcW w:w="2126" w:type="dxa"/>
          </w:tcPr>
          <w:p w14:paraId="42B71468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ARG00000002584</w:t>
            </w:r>
          </w:p>
        </w:tc>
        <w:tc>
          <w:tcPr>
            <w:tcW w:w="2126" w:type="dxa"/>
          </w:tcPr>
          <w:p w14:paraId="0496B6C5" w14:textId="05FA3329" w:rsidR="004C7291" w:rsidRPr="00A946EE" w:rsidRDefault="00D270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5141351.1</w:t>
            </w:r>
          </w:p>
        </w:tc>
        <w:tc>
          <w:tcPr>
            <w:tcW w:w="2126" w:type="dxa"/>
          </w:tcPr>
          <w:p w14:paraId="24EE6701" w14:textId="2B8DEDD0" w:rsidR="004C7291" w:rsidRPr="00A946EE" w:rsidRDefault="00245C3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5120125.1</w:t>
            </w:r>
          </w:p>
        </w:tc>
        <w:tc>
          <w:tcPr>
            <w:tcW w:w="2127" w:type="dxa"/>
          </w:tcPr>
          <w:p w14:paraId="68F2571F" w14:textId="790F9942" w:rsidR="004C7291" w:rsidRPr="00A946EE" w:rsidRDefault="0003667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4398471.2</w:t>
            </w:r>
          </w:p>
        </w:tc>
        <w:tc>
          <w:tcPr>
            <w:tcW w:w="2126" w:type="dxa"/>
          </w:tcPr>
          <w:p w14:paraId="34051E39" w14:textId="77777777" w:rsidR="004C7291" w:rsidRPr="00A946EE" w:rsidRDefault="0026587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3654201" w14:textId="77777777" w:rsidR="004C7291" w:rsidRPr="00A946EE" w:rsidRDefault="0026587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EA1FD47" w14:textId="2570B500" w:rsidR="004C7291" w:rsidRPr="00A946EE" w:rsidRDefault="00281EA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5118515.1</w:t>
            </w:r>
          </w:p>
        </w:tc>
        <w:tc>
          <w:tcPr>
            <w:tcW w:w="2127" w:type="dxa"/>
          </w:tcPr>
          <w:p w14:paraId="477E4943" w14:textId="6ACE2F39" w:rsidR="004C7291" w:rsidRPr="00A946EE" w:rsidRDefault="000B0F4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5142546.1</w:t>
            </w:r>
          </w:p>
        </w:tc>
      </w:tr>
      <w:tr w:rsidR="00A946EE" w:rsidRPr="00A946EE" w14:paraId="14320803" w14:textId="77777777" w:rsidTr="00150C3F">
        <w:tc>
          <w:tcPr>
            <w:tcW w:w="1418" w:type="dxa"/>
          </w:tcPr>
          <w:p w14:paraId="2AE496EE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E7EFD48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rinaceus europaeus</w:t>
            </w:r>
          </w:p>
        </w:tc>
        <w:tc>
          <w:tcPr>
            <w:tcW w:w="2127" w:type="dxa"/>
          </w:tcPr>
          <w:p w14:paraId="08C77E50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Hedgehog</w:t>
            </w:r>
          </w:p>
        </w:tc>
        <w:tc>
          <w:tcPr>
            <w:tcW w:w="2126" w:type="dxa"/>
          </w:tcPr>
          <w:p w14:paraId="68457DA7" w14:textId="306FEA9A" w:rsidR="004C7291" w:rsidRPr="00A946EE" w:rsidRDefault="003C050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60188041.1</w:t>
            </w:r>
          </w:p>
        </w:tc>
        <w:tc>
          <w:tcPr>
            <w:tcW w:w="2126" w:type="dxa"/>
          </w:tcPr>
          <w:p w14:paraId="4CF27185" w14:textId="3278B88E" w:rsidR="004C7291" w:rsidRPr="00A946EE" w:rsidRDefault="00D270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60177126.1</w:t>
            </w:r>
          </w:p>
        </w:tc>
        <w:tc>
          <w:tcPr>
            <w:tcW w:w="2126" w:type="dxa"/>
          </w:tcPr>
          <w:p w14:paraId="0BF9CCD8" w14:textId="3A96FD0D" w:rsidR="004C7291" w:rsidRPr="00A946EE" w:rsidRDefault="00FC43A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60187436.1</w:t>
            </w:r>
          </w:p>
        </w:tc>
        <w:tc>
          <w:tcPr>
            <w:tcW w:w="2127" w:type="dxa"/>
          </w:tcPr>
          <w:p w14:paraId="09341F90" w14:textId="37B16FDE" w:rsidR="004C7291" w:rsidRPr="00A946EE" w:rsidRDefault="00EF08C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6188301.2</w:t>
            </w:r>
          </w:p>
        </w:tc>
        <w:tc>
          <w:tcPr>
            <w:tcW w:w="2126" w:type="dxa"/>
          </w:tcPr>
          <w:p w14:paraId="2FAB876B" w14:textId="1BDAAE6D" w:rsidR="004C7291" w:rsidRPr="00A946EE" w:rsidRDefault="0079021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276DEDF" w14:textId="77777777" w:rsidR="004C7291" w:rsidRPr="00A946EE" w:rsidRDefault="00265870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5510A66" w14:textId="5E6C42AD" w:rsidR="004C7291" w:rsidRPr="00A946EE" w:rsidRDefault="0093313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60194345.1</w:t>
            </w:r>
          </w:p>
        </w:tc>
        <w:tc>
          <w:tcPr>
            <w:tcW w:w="2127" w:type="dxa"/>
          </w:tcPr>
          <w:p w14:paraId="1108A86D" w14:textId="5DC94D79" w:rsidR="004C7291" w:rsidRPr="00A946EE" w:rsidRDefault="00A73B7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519095.3</w:t>
            </w:r>
          </w:p>
        </w:tc>
      </w:tr>
      <w:tr w:rsidR="00A946EE" w:rsidRPr="00A946EE" w14:paraId="3CFB0037" w14:textId="77777777" w:rsidTr="00150C3F">
        <w:tc>
          <w:tcPr>
            <w:tcW w:w="1418" w:type="dxa"/>
          </w:tcPr>
          <w:p w14:paraId="5E6A0739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Primates</w:t>
            </w:r>
          </w:p>
        </w:tc>
        <w:tc>
          <w:tcPr>
            <w:tcW w:w="2551" w:type="dxa"/>
          </w:tcPr>
          <w:p w14:paraId="24A3EF06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n troglodytes</w:t>
            </w:r>
          </w:p>
        </w:tc>
        <w:tc>
          <w:tcPr>
            <w:tcW w:w="2127" w:type="dxa"/>
          </w:tcPr>
          <w:p w14:paraId="40158070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himpanzee</w:t>
            </w:r>
          </w:p>
        </w:tc>
        <w:tc>
          <w:tcPr>
            <w:tcW w:w="2126" w:type="dxa"/>
          </w:tcPr>
          <w:p w14:paraId="13ED1890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PTRG00000016072</w:t>
            </w:r>
          </w:p>
        </w:tc>
        <w:tc>
          <w:tcPr>
            <w:tcW w:w="2126" w:type="dxa"/>
          </w:tcPr>
          <w:p w14:paraId="09D417EB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_006478.4</w:t>
            </w:r>
          </w:p>
        </w:tc>
        <w:tc>
          <w:tcPr>
            <w:tcW w:w="2126" w:type="dxa"/>
          </w:tcPr>
          <w:p w14:paraId="28A6506A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PTRG00000012287</w:t>
            </w:r>
          </w:p>
        </w:tc>
        <w:tc>
          <w:tcPr>
            <w:tcW w:w="2127" w:type="dxa"/>
          </w:tcPr>
          <w:p w14:paraId="0F67B546" w14:textId="13B24E54" w:rsidR="004C7291" w:rsidRPr="00A946EE" w:rsidRDefault="00EC2E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6932463.3</w:t>
            </w:r>
          </w:p>
        </w:tc>
        <w:tc>
          <w:tcPr>
            <w:tcW w:w="2126" w:type="dxa"/>
          </w:tcPr>
          <w:p w14:paraId="18A1EBD7" w14:textId="17EF5CF7" w:rsidR="004C7291" w:rsidRPr="00A946EE" w:rsidRDefault="00593B78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6950824.3</w:t>
            </w:r>
          </w:p>
        </w:tc>
        <w:tc>
          <w:tcPr>
            <w:tcW w:w="2126" w:type="dxa"/>
          </w:tcPr>
          <w:p w14:paraId="16E14D6E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PTRG00000000099</w:t>
            </w:r>
          </w:p>
        </w:tc>
        <w:tc>
          <w:tcPr>
            <w:tcW w:w="2126" w:type="dxa"/>
          </w:tcPr>
          <w:p w14:paraId="5C6442E3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PTRG00000005396</w:t>
            </w:r>
          </w:p>
        </w:tc>
        <w:tc>
          <w:tcPr>
            <w:tcW w:w="2127" w:type="dxa"/>
          </w:tcPr>
          <w:p w14:paraId="0D66D4B6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PTRG00000003537</w:t>
            </w:r>
          </w:p>
        </w:tc>
      </w:tr>
      <w:tr w:rsidR="00A946EE" w:rsidRPr="00A946EE" w14:paraId="6BF02612" w14:textId="77777777" w:rsidTr="00150C3F">
        <w:tc>
          <w:tcPr>
            <w:tcW w:w="1418" w:type="dxa"/>
          </w:tcPr>
          <w:p w14:paraId="04441D5E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4275B64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caca mulatta</w:t>
            </w:r>
          </w:p>
        </w:tc>
        <w:tc>
          <w:tcPr>
            <w:tcW w:w="2127" w:type="dxa"/>
          </w:tcPr>
          <w:p w14:paraId="34E9E6AB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hesus macaque</w:t>
            </w:r>
          </w:p>
        </w:tc>
        <w:tc>
          <w:tcPr>
            <w:tcW w:w="2126" w:type="dxa"/>
          </w:tcPr>
          <w:p w14:paraId="0C42F1B6" w14:textId="3EE275E4" w:rsidR="004C7291" w:rsidRPr="00A946EE" w:rsidRDefault="00403C2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5138678.2</w:t>
            </w:r>
          </w:p>
        </w:tc>
        <w:tc>
          <w:tcPr>
            <w:tcW w:w="2126" w:type="dxa"/>
          </w:tcPr>
          <w:p w14:paraId="7F3F8072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_027906.1</w:t>
            </w:r>
          </w:p>
        </w:tc>
        <w:tc>
          <w:tcPr>
            <w:tcW w:w="2126" w:type="dxa"/>
          </w:tcPr>
          <w:p w14:paraId="422F917F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MUG00000009871</w:t>
            </w:r>
          </w:p>
        </w:tc>
        <w:tc>
          <w:tcPr>
            <w:tcW w:w="2127" w:type="dxa"/>
          </w:tcPr>
          <w:p w14:paraId="35ED872F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MUG00000021798</w:t>
            </w:r>
          </w:p>
        </w:tc>
        <w:tc>
          <w:tcPr>
            <w:tcW w:w="2126" w:type="dxa"/>
          </w:tcPr>
          <w:p w14:paraId="7467EBF0" w14:textId="328CA9AC" w:rsidR="004C7291" w:rsidRPr="00A946EE" w:rsidRDefault="0006636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8831291.1</w:t>
            </w:r>
          </w:p>
        </w:tc>
        <w:tc>
          <w:tcPr>
            <w:tcW w:w="2126" w:type="dxa"/>
          </w:tcPr>
          <w:p w14:paraId="51D35C88" w14:textId="02B171E3" w:rsidR="004C7291" w:rsidRPr="00A946EE" w:rsidRDefault="00EC165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8840252.1</w:t>
            </w:r>
          </w:p>
        </w:tc>
        <w:tc>
          <w:tcPr>
            <w:tcW w:w="2126" w:type="dxa"/>
          </w:tcPr>
          <w:p w14:paraId="3491C179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MUG00000021808</w:t>
            </w:r>
          </w:p>
        </w:tc>
        <w:tc>
          <w:tcPr>
            <w:tcW w:w="2127" w:type="dxa"/>
          </w:tcPr>
          <w:p w14:paraId="56B8004B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MMUG00000002453</w:t>
            </w:r>
          </w:p>
        </w:tc>
      </w:tr>
      <w:tr w:rsidR="00A946EE" w:rsidRPr="00A946EE" w14:paraId="5B310293" w14:textId="77777777" w:rsidTr="00150C3F">
        <w:tc>
          <w:tcPr>
            <w:tcW w:w="1418" w:type="dxa"/>
          </w:tcPr>
          <w:p w14:paraId="76F15ECC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4CEA56F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llithrix jacchus</w:t>
            </w:r>
          </w:p>
        </w:tc>
        <w:tc>
          <w:tcPr>
            <w:tcW w:w="2127" w:type="dxa"/>
          </w:tcPr>
          <w:p w14:paraId="26AD4767" w14:textId="77777777" w:rsidR="004C7291" w:rsidRPr="00A946EE" w:rsidRDefault="004C7291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Marmoset</w:t>
            </w:r>
          </w:p>
        </w:tc>
        <w:tc>
          <w:tcPr>
            <w:tcW w:w="2126" w:type="dxa"/>
          </w:tcPr>
          <w:p w14:paraId="6098F71C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18261</w:t>
            </w:r>
          </w:p>
        </w:tc>
        <w:tc>
          <w:tcPr>
            <w:tcW w:w="2126" w:type="dxa"/>
          </w:tcPr>
          <w:p w14:paraId="674CCBF4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T00000019941</w:t>
            </w:r>
          </w:p>
        </w:tc>
        <w:tc>
          <w:tcPr>
            <w:tcW w:w="2126" w:type="dxa"/>
          </w:tcPr>
          <w:p w14:paraId="0839473B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21202</w:t>
            </w:r>
          </w:p>
        </w:tc>
        <w:tc>
          <w:tcPr>
            <w:tcW w:w="2127" w:type="dxa"/>
          </w:tcPr>
          <w:p w14:paraId="186E5204" w14:textId="77C73D68" w:rsidR="004C7291" w:rsidRPr="00A946EE" w:rsidRDefault="00EC2E5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5299970.2</w:t>
            </w:r>
          </w:p>
        </w:tc>
        <w:tc>
          <w:tcPr>
            <w:tcW w:w="2126" w:type="dxa"/>
          </w:tcPr>
          <w:p w14:paraId="5B4D240A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00428</w:t>
            </w:r>
          </w:p>
        </w:tc>
        <w:tc>
          <w:tcPr>
            <w:tcW w:w="2126" w:type="dxa"/>
          </w:tcPr>
          <w:p w14:paraId="396C8380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00288</w:t>
            </w:r>
          </w:p>
        </w:tc>
        <w:tc>
          <w:tcPr>
            <w:tcW w:w="2126" w:type="dxa"/>
          </w:tcPr>
          <w:p w14:paraId="12FDA69C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15099</w:t>
            </w:r>
          </w:p>
        </w:tc>
        <w:tc>
          <w:tcPr>
            <w:tcW w:w="2127" w:type="dxa"/>
          </w:tcPr>
          <w:p w14:paraId="27ED71BC" w14:textId="77777777" w:rsidR="004C7291" w:rsidRPr="00A946EE" w:rsidRDefault="004C729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CJAG00000011551</w:t>
            </w:r>
          </w:p>
        </w:tc>
      </w:tr>
      <w:tr w:rsidR="00A946EE" w:rsidRPr="00A946EE" w14:paraId="1A2FE419" w14:textId="77777777" w:rsidTr="00150C3F">
        <w:tc>
          <w:tcPr>
            <w:tcW w:w="1418" w:type="dxa"/>
          </w:tcPr>
          <w:p w14:paraId="023CB3F9" w14:textId="77777777" w:rsidR="004C7291" w:rsidRPr="00A946EE" w:rsidRDefault="004C7291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DD10084" w14:textId="5D86BF46" w:rsidR="004C7291" w:rsidRPr="00A946EE" w:rsidRDefault="00D773A7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upaia chinensis</w:t>
            </w:r>
          </w:p>
        </w:tc>
        <w:tc>
          <w:tcPr>
            <w:tcW w:w="2127" w:type="dxa"/>
          </w:tcPr>
          <w:p w14:paraId="060DB67B" w14:textId="7BC8D553" w:rsidR="004C7291" w:rsidRPr="00A946EE" w:rsidRDefault="00D773A7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hinese tree shrew</w:t>
            </w:r>
          </w:p>
        </w:tc>
        <w:tc>
          <w:tcPr>
            <w:tcW w:w="2126" w:type="dxa"/>
          </w:tcPr>
          <w:p w14:paraId="571E2DBA" w14:textId="393CE4DB" w:rsidR="004C7291" w:rsidRPr="00A946EE" w:rsidRDefault="00DF540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4583885.2</w:t>
            </w:r>
          </w:p>
        </w:tc>
        <w:tc>
          <w:tcPr>
            <w:tcW w:w="2126" w:type="dxa"/>
          </w:tcPr>
          <w:p w14:paraId="3BCD1662" w14:textId="450AA592" w:rsidR="004C7291" w:rsidRPr="00A946EE" w:rsidRDefault="008C3C2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4584763.2</w:t>
            </w:r>
          </w:p>
        </w:tc>
        <w:tc>
          <w:tcPr>
            <w:tcW w:w="2126" w:type="dxa"/>
          </w:tcPr>
          <w:p w14:paraId="45E070F6" w14:textId="3225005C" w:rsidR="004C7291" w:rsidRPr="00A946EE" w:rsidRDefault="0003164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4583397.2</w:t>
            </w:r>
          </w:p>
        </w:tc>
        <w:tc>
          <w:tcPr>
            <w:tcW w:w="2127" w:type="dxa"/>
          </w:tcPr>
          <w:p w14:paraId="4E5A7285" w14:textId="79654A7A" w:rsidR="004C7291" w:rsidRPr="00A946EE" w:rsidRDefault="00C20AF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6151752.3</w:t>
            </w:r>
          </w:p>
        </w:tc>
        <w:tc>
          <w:tcPr>
            <w:tcW w:w="2126" w:type="dxa"/>
          </w:tcPr>
          <w:p w14:paraId="7EE83A65" w14:textId="7E313B74" w:rsidR="004C7291" w:rsidRPr="00A946EE" w:rsidRDefault="00654D3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6151940.1</w:t>
            </w:r>
          </w:p>
        </w:tc>
        <w:tc>
          <w:tcPr>
            <w:tcW w:w="2126" w:type="dxa"/>
          </w:tcPr>
          <w:p w14:paraId="2E152BFB" w14:textId="0B3A5C3A" w:rsidR="004C7291" w:rsidRPr="00A946EE" w:rsidRDefault="00D8350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4586595.2</w:t>
            </w:r>
          </w:p>
        </w:tc>
        <w:tc>
          <w:tcPr>
            <w:tcW w:w="2126" w:type="dxa"/>
          </w:tcPr>
          <w:p w14:paraId="7D44F640" w14:textId="45715DC3" w:rsidR="004C7291" w:rsidRPr="00A946EE" w:rsidRDefault="0078767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6170352.2</w:t>
            </w:r>
          </w:p>
        </w:tc>
        <w:tc>
          <w:tcPr>
            <w:tcW w:w="2127" w:type="dxa"/>
          </w:tcPr>
          <w:p w14:paraId="59A7ECAF" w14:textId="3F852CFD" w:rsidR="004C7291" w:rsidRPr="00A946EE" w:rsidRDefault="00B96A0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6157843.3</w:t>
            </w:r>
          </w:p>
        </w:tc>
      </w:tr>
      <w:tr w:rsidR="00A946EE" w:rsidRPr="00A946EE" w14:paraId="04FB9C10" w14:textId="77777777" w:rsidTr="00150C3F">
        <w:tc>
          <w:tcPr>
            <w:tcW w:w="1418" w:type="dxa"/>
          </w:tcPr>
          <w:p w14:paraId="3A4E437D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odentia</w:t>
            </w:r>
          </w:p>
        </w:tc>
        <w:tc>
          <w:tcPr>
            <w:tcW w:w="2551" w:type="dxa"/>
          </w:tcPr>
          <w:p w14:paraId="677FD2EC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ttus norvegicus</w:t>
            </w:r>
          </w:p>
        </w:tc>
        <w:tc>
          <w:tcPr>
            <w:tcW w:w="2127" w:type="dxa"/>
          </w:tcPr>
          <w:p w14:paraId="2DCB90A3" w14:textId="77777777" w:rsidR="00E31C79" w:rsidRPr="00A946EE" w:rsidRDefault="00000000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hyperlink r:id="rId7" w:history="1">
              <w:r w:rsidR="00E31C79" w:rsidRPr="00A946EE">
                <w:rPr>
                  <w:rFonts w:ascii="Times New Roman" w:eastAsia="黑体" w:hAnsi="Times New Roman" w:cs="Times New Roman"/>
                  <w:color w:val="000000" w:themeColor="text1"/>
                  <w:sz w:val="18"/>
                  <w:szCs w:val="18"/>
                </w:rPr>
                <w:t>Rat</w:t>
              </w:r>
            </w:hyperlink>
          </w:p>
        </w:tc>
        <w:tc>
          <w:tcPr>
            <w:tcW w:w="2126" w:type="dxa"/>
          </w:tcPr>
          <w:p w14:paraId="75787C14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RNOG00000002175</w:t>
            </w:r>
          </w:p>
        </w:tc>
        <w:tc>
          <w:tcPr>
            <w:tcW w:w="2126" w:type="dxa"/>
          </w:tcPr>
          <w:p w14:paraId="2A3CF451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RNOT00000046313</w:t>
            </w:r>
          </w:p>
        </w:tc>
        <w:tc>
          <w:tcPr>
            <w:tcW w:w="2126" w:type="dxa"/>
          </w:tcPr>
          <w:p w14:paraId="7F759460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RNOG00000013408</w:t>
            </w:r>
          </w:p>
        </w:tc>
        <w:tc>
          <w:tcPr>
            <w:tcW w:w="2127" w:type="dxa"/>
          </w:tcPr>
          <w:p w14:paraId="5CCA159E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RNOG00000007387</w:t>
            </w:r>
          </w:p>
        </w:tc>
        <w:tc>
          <w:tcPr>
            <w:tcW w:w="2126" w:type="dxa"/>
          </w:tcPr>
          <w:p w14:paraId="4FAC3A38" w14:textId="46D90858" w:rsidR="00E31C79" w:rsidRPr="00A946EE" w:rsidRDefault="00033B0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31678.2</w:t>
            </w:r>
          </w:p>
        </w:tc>
        <w:tc>
          <w:tcPr>
            <w:tcW w:w="2126" w:type="dxa"/>
          </w:tcPr>
          <w:p w14:paraId="1D425ECC" w14:textId="0C498B2D" w:rsidR="00E31C79" w:rsidRPr="00A946EE" w:rsidRDefault="00560D2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3978.2</w:t>
            </w:r>
          </w:p>
        </w:tc>
        <w:tc>
          <w:tcPr>
            <w:tcW w:w="2126" w:type="dxa"/>
          </w:tcPr>
          <w:p w14:paraId="163B7388" w14:textId="4710E6B7" w:rsidR="00E31C79" w:rsidRPr="00A946EE" w:rsidRDefault="00C306D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98750.2</w:t>
            </w:r>
          </w:p>
        </w:tc>
        <w:tc>
          <w:tcPr>
            <w:tcW w:w="2127" w:type="dxa"/>
          </w:tcPr>
          <w:p w14:paraId="01CBDD76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RNOG00000007478</w:t>
            </w:r>
          </w:p>
        </w:tc>
      </w:tr>
      <w:tr w:rsidR="00A946EE" w:rsidRPr="00A946EE" w14:paraId="18D955AA" w14:textId="77777777" w:rsidTr="00150C3F">
        <w:tc>
          <w:tcPr>
            <w:tcW w:w="1418" w:type="dxa"/>
          </w:tcPr>
          <w:p w14:paraId="439EBB07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B79C244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3" w:name="OLE_LINK10"/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ctidomys</w:t>
            </w:r>
            <w:proofErr w:type="spellEnd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idecemlineatus</w:t>
            </w:r>
            <w:bookmarkEnd w:id="3"/>
            <w:proofErr w:type="spellEnd"/>
          </w:p>
        </w:tc>
        <w:tc>
          <w:tcPr>
            <w:tcW w:w="2127" w:type="dxa"/>
          </w:tcPr>
          <w:p w14:paraId="491E873D" w14:textId="77777777" w:rsidR="00E31C79" w:rsidRPr="00A946EE" w:rsidRDefault="00000000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hyperlink r:id="rId8" w:history="1">
              <w:r w:rsidR="00E31C79" w:rsidRPr="00A946EE">
                <w:rPr>
                  <w:rFonts w:ascii="Times New Roman" w:eastAsia="黑体" w:hAnsi="Times New Roman" w:cs="Times New Roman"/>
                  <w:color w:val="000000" w:themeColor="text1"/>
                  <w:sz w:val="18"/>
                  <w:szCs w:val="18"/>
                </w:rPr>
                <w:t>Squirrel</w:t>
              </w:r>
            </w:hyperlink>
          </w:p>
        </w:tc>
        <w:tc>
          <w:tcPr>
            <w:tcW w:w="2126" w:type="dxa"/>
          </w:tcPr>
          <w:p w14:paraId="33371583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16179</w:t>
            </w:r>
          </w:p>
        </w:tc>
        <w:tc>
          <w:tcPr>
            <w:tcW w:w="2126" w:type="dxa"/>
          </w:tcPr>
          <w:p w14:paraId="63412113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T00000026164</w:t>
            </w:r>
          </w:p>
        </w:tc>
        <w:tc>
          <w:tcPr>
            <w:tcW w:w="2126" w:type="dxa"/>
          </w:tcPr>
          <w:p w14:paraId="549EB19D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08934</w:t>
            </w:r>
          </w:p>
        </w:tc>
        <w:tc>
          <w:tcPr>
            <w:tcW w:w="2127" w:type="dxa"/>
          </w:tcPr>
          <w:p w14:paraId="6710BA76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05366</w:t>
            </w:r>
          </w:p>
        </w:tc>
        <w:tc>
          <w:tcPr>
            <w:tcW w:w="2126" w:type="dxa"/>
          </w:tcPr>
          <w:p w14:paraId="07CE2653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08549</w:t>
            </w:r>
          </w:p>
        </w:tc>
        <w:tc>
          <w:tcPr>
            <w:tcW w:w="2126" w:type="dxa"/>
          </w:tcPr>
          <w:p w14:paraId="0AA0EF62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14007</w:t>
            </w:r>
          </w:p>
        </w:tc>
        <w:tc>
          <w:tcPr>
            <w:tcW w:w="2126" w:type="dxa"/>
          </w:tcPr>
          <w:p w14:paraId="5B0C430A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20498</w:t>
            </w:r>
          </w:p>
        </w:tc>
        <w:tc>
          <w:tcPr>
            <w:tcW w:w="2127" w:type="dxa"/>
          </w:tcPr>
          <w:p w14:paraId="0074B891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STOG00000011521</w:t>
            </w:r>
          </w:p>
        </w:tc>
      </w:tr>
      <w:tr w:rsidR="00A946EE" w:rsidRPr="00A946EE" w14:paraId="06B1F30D" w14:textId="77777777" w:rsidTr="00150C3F">
        <w:tc>
          <w:tcPr>
            <w:tcW w:w="1418" w:type="dxa"/>
          </w:tcPr>
          <w:p w14:paraId="64B81D12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agomorpha</w:t>
            </w:r>
          </w:p>
        </w:tc>
        <w:tc>
          <w:tcPr>
            <w:tcW w:w="2551" w:type="dxa"/>
          </w:tcPr>
          <w:p w14:paraId="0640175E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yctolagus cuniculus</w:t>
            </w:r>
          </w:p>
        </w:tc>
        <w:tc>
          <w:tcPr>
            <w:tcW w:w="2127" w:type="dxa"/>
          </w:tcPr>
          <w:p w14:paraId="63CD2872" w14:textId="77777777" w:rsidR="00E31C79" w:rsidRPr="00A946EE" w:rsidRDefault="00000000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hyperlink r:id="rId9" w:history="1">
              <w:r w:rsidR="00E31C79" w:rsidRPr="00A946EE">
                <w:rPr>
                  <w:rFonts w:ascii="Times New Roman" w:eastAsia="黑体" w:hAnsi="Times New Roman" w:cs="Times New Roman"/>
                  <w:color w:val="000000" w:themeColor="text1"/>
                  <w:sz w:val="18"/>
                  <w:szCs w:val="18"/>
                </w:rPr>
                <w:t>Rabbit</w:t>
              </w:r>
            </w:hyperlink>
          </w:p>
        </w:tc>
        <w:tc>
          <w:tcPr>
            <w:tcW w:w="2126" w:type="dxa"/>
          </w:tcPr>
          <w:p w14:paraId="50957933" w14:textId="5E80A6EE" w:rsidR="00E31C79" w:rsidRPr="00A946EE" w:rsidRDefault="00C33E8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1820257.1</w:t>
            </w:r>
          </w:p>
        </w:tc>
        <w:tc>
          <w:tcPr>
            <w:tcW w:w="2126" w:type="dxa"/>
          </w:tcPr>
          <w:p w14:paraId="115786ED" w14:textId="7FDB50C1" w:rsidR="00E31C79" w:rsidRPr="00A946EE" w:rsidRDefault="0017035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1851658.1</w:t>
            </w:r>
          </w:p>
        </w:tc>
        <w:tc>
          <w:tcPr>
            <w:tcW w:w="2126" w:type="dxa"/>
          </w:tcPr>
          <w:p w14:paraId="65DFED10" w14:textId="0DB4C4ED" w:rsidR="00E31C79" w:rsidRPr="00A946EE" w:rsidRDefault="00A34AD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1835536.1</w:t>
            </w:r>
          </w:p>
        </w:tc>
        <w:tc>
          <w:tcPr>
            <w:tcW w:w="2127" w:type="dxa"/>
          </w:tcPr>
          <w:p w14:paraId="5A967D24" w14:textId="7963CF1A" w:rsidR="00E31C79" w:rsidRPr="00A946EE" w:rsidRDefault="00C20AF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1825198.1</w:t>
            </w:r>
          </w:p>
        </w:tc>
        <w:tc>
          <w:tcPr>
            <w:tcW w:w="2126" w:type="dxa"/>
          </w:tcPr>
          <w:p w14:paraId="5A4BB15B" w14:textId="50255B05" w:rsidR="00E31C79" w:rsidRPr="00A946EE" w:rsidRDefault="00C8096F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7339603.2</w:t>
            </w:r>
          </w:p>
        </w:tc>
        <w:tc>
          <w:tcPr>
            <w:tcW w:w="2126" w:type="dxa"/>
          </w:tcPr>
          <w:p w14:paraId="24DFE3C0" w14:textId="5E849787" w:rsidR="00E31C79" w:rsidRPr="00A946EE" w:rsidRDefault="00B21E5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3C31019C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OCUG00000013721</w:t>
            </w:r>
          </w:p>
        </w:tc>
        <w:tc>
          <w:tcPr>
            <w:tcW w:w="2127" w:type="dxa"/>
          </w:tcPr>
          <w:p w14:paraId="3F1794BD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OCUG00000025433</w:t>
            </w:r>
          </w:p>
        </w:tc>
      </w:tr>
      <w:tr w:rsidR="00A946EE" w:rsidRPr="00A946EE" w14:paraId="0BBDB82C" w14:textId="77777777" w:rsidTr="00150C3F">
        <w:tc>
          <w:tcPr>
            <w:tcW w:w="1418" w:type="dxa"/>
          </w:tcPr>
          <w:p w14:paraId="73C5EBC6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lastRenderedPageBreak/>
              <w:t>Xenarthra</w:t>
            </w:r>
          </w:p>
        </w:tc>
        <w:tc>
          <w:tcPr>
            <w:tcW w:w="2551" w:type="dxa"/>
          </w:tcPr>
          <w:p w14:paraId="0AF2F1A9" w14:textId="6D64FF0C" w:rsidR="00E31C79" w:rsidRPr="00A946EE" w:rsidRDefault="0053644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oloepus didactylus</w:t>
            </w:r>
          </w:p>
        </w:tc>
        <w:tc>
          <w:tcPr>
            <w:tcW w:w="2127" w:type="dxa"/>
          </w:tcPr>
          <w:p w14:paraId="252D9512" w14:textId="51E305C4" w:rsidR="00E31C79" w:rsidRPr="00A946EE" w:rsidRDefault="00536449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color w:val="000000" w:themeColor="text1"/>
                <w:sz w:val="18"/>
                <w:szCs w:val="18"/>
              </w:rPr>
              <w:t>t</w:t>
            </w: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wo-toed sloth</w:t>
            </w:r>
          </w:p>
        </w:tc>
        <w:tc>
          <w:tcPr>
            <w:tcW w:w="2126" w:type="dxa"/>
          </w:tcPr>
          <w:p w14:paraId="60BCA19D" w14:textId="74C9F90D" w:rsidR="00E31C79" w:rsidRPr="00A946EE" w:rsidRDefault="00DF540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29837.1</w:t>
            </w:r>
          </w:p>
        </w:tc>
        <w:tc>
          <w:tcPr>
            <w:tcW w:w="2126" w:type="dxa"/>
          </w:tcPr>
          <w:p w14:paraId="3F90E837" w14:textId="2AD7C1F8" w:rsidR="00E31C79" w:rsidRPr="00A946EE" w:rsidRDefault="0053644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39901.1</w:t>
            </w:r>
          </w:p>
        </w:tc>
        <w:tc>
          <w:tcPr>
            <w:tcW w:w="2126" w:type="dxa"/>
          </w:tcPr>
          <w:p w14:paraId="35295A33" w14:textId="26A62860" w:rsidR="00E31C79" w:rsidRPr="00A946EE" w:rsidRDefault="0003164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06899.1</w:t>
            </w:r>
          </w:p>
        </w:tc>
        <w:tc>
          <w:tcPr>
            <w:tcW w:w="2127" w:type="dxa"/>
          </w:tcPr>
          <w:p w14:paraId="0E7636AA" w14:textId="00D2F3D6" w:rsidR="00E31C79" w:rsidRPr="00A946EE" w:rsidRDefault="009523C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08461.1</w:t>
            </w:r>
          </w:p>
        </w:tc>
        <w:tc>
          <w:tcPr>
            <w:tcW w:w="2126" w:type="dxa"/>
          </w:tcPr>
          <w:p w14:paraId="681BCCF4" w14:textId="710484CD" w:rsidR="00E31C79" w:rsidRPr="00A946EE" w:rsidRDefault="00654D3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49250.1</w:t>
            </w:r>
          </w:p>
        </w:tc>
        <w:tc>
          <w:tcPr>
            <w:tcW w:w="2126" w:type="dxa"/>
          </w:tcPr>
          <w:p w14:paraId="0D92AB7F" w14:textId="48EE4F3B" w:rsidR="00E31C79" w:rsidRPr="00A946EE" w:rsidRDefault="00D8350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28621.1</w:t>
            </w:r>
          </w:p>
        </w:tc>
        <w:tc>
          <w:tcPr>
            <w:tcW w:w="2126" w:type="dxa"/>
          </w:tcPr>
          <w:p w14:paraId="4EC9EE78" w14:textId="6E4B8047" w:rsidR="00E31C79" w:rsidRPr="00A946EE" w:rsidRDefault="0078767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46569.1</w:t>
            </w:r>
          </w:p>
        </w:tc>
        <w:tc>
          <w:tcPr>
            <w:tcW w:w="2127" w:type="dxa"/>
          </w:tcPr>
          <w:p w14:paraId="33CE4870" w14:textId="71F65CDD" w:rsidR="00E31C79" w:rsidRPr="00A946EE" w:rsidRDefault="00B96A0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37839049.1</w:t>
            </w:r>
          </w:p>
        </w:tc>
      </w:tr>
      <w:tr w:rsidR="00A946EE" w:rsidRPr="00A946EE" w14:paraId="53F25B3A" w14:textId="77777777" w:rsidTr="00150C3F">
        <w:tc>
          <w:tcPr>
            <w:tcW w:w="1418" w:type="dxa"/>
          </w:tcPr>
          <w:p w14:paraId="084F2E67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frotheria</w:t>
            </w:r>
            <w:proofErr w:type="spellEnd"/>
          </w:p>
        </w:tc>
        <w:tc>
          <w:tcPr>
            <w:tcW w:w="2551" w:type="dxa"/>
          </w:tcPr>
          <w:p w14:paraId="60B3E4A8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4" w:name="OLE_LINK9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ichechus manatus</w:t>
            </w:r>
            <w:bookmarkEnd w:id="4"/>
          </w:p>
        </w:tc>
        <w:tc>
          <w:tcPr>
            <w:tcW w:w="2127" w:type="dxa"/>
          </w:tcPr>
          <w:p w14:paraId="7057E68E" w14:textId="77777777" w:rsidR="00E31C79" w:rsidRPr="00A946EE" w:rsidRDefault="00E31C79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Manatee</w:t>
            </w:r>
          </w:p>
        </w:tc>
        <w:tc>
          <w:tcPr>
            <w:tcW w:w="2126" w:type="dxa"/>
          </w:tcPr>
          <w:p w14:paraId="7734DA81" w14:textId="074F3432" w:rsidR="00E31C79" w:rsidRPr="00A946EE" w:rsidRDefault="006E246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3737328.1</w:t>
            </w:r>
          </w:p>
        </w:tc>
        <w:tc>
          <w:tcPr>
            <w:tcW w:w="2126" w:type="dxa"/>
          </w:tcPr>
          <w:p w14:paraId="41AF900F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W_004443942.1</w:t>
            </w:r>
          </w:p>
        </w:tc>
        <w:tc>
          <w:tcPr>
            <w:tcW w:w="2126" w:type="dxa"/>
          </w:tcPr>
          <w:p w14:paraId="07365968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W_004443940.1</w:t>
            </w:r>
          </w:p>
        </w:tc>
        <w:tc>
          <w:tcPr>
            <w:tcW w:w="2127" w:type="dxa"/>
          </w:tcPr>
          <w:p w14:paraId="4B10A8F9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W_004443976.1</w:t>
            </w:r>
          </w:p>
        </w:tc>
        <w:tc>
          <w:tcPr>
            <w:tcW w:w="2126" w:type="dxa"/>
          </w:tcPr>
          <w:p w14:paraId="592F2927" w14:textId="0949CCFB" w:rsidR="00E31C79" w:rsidRPr="00A946EE" w:rsidRDefault="00CD4CC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3740850.1</w:t>
            </w:r>
          </w:p>
        </w:tc>
        <w:tc>
          <w:tcPr>
            <w:tcW w:w="2126" w:type="dxa"/>
          </w:tcPr>
          <w:p w14:paraId="014AAF10" w14:textId="3DC7A700" w:rsidR="00E31C79" w:rsidRPr="00A946EE" w:rsidRDefault="005C680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3739377.1</w:t>
            </w:r>
          </w:p>
        </w:tc>
        <w:tc>
          <w:tcPr>
            <w:tcW w:w="2126" w:type="dxa"/>
          </w:tcPr>
          <w:p w14:paraId="292AAFE3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W_004443963.1</w:t>
            </w:r>
          </w:p>
        </w:tc>
        <w:tc>
          <w:tcPr>
            <w:tcW w:w="2127" w:type="dxa"/>
          </w:tcPr>
          <w:p w14:paraId="65AA5E59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W_004444127.1</w:t>
            </w:r>
          </w:p>
        </w:tc>
      </w:tr>
      <w:tr w:rsidR="00A946EE" w:rsidRPr="00A946EE" w14:paraId="0A4B9F63" w14:textId="77777777" w:rsidTr="00150C3F">
        <w:tc>
          <w:tcPr>
            <w:tcW w:w="1418" w:type="dxa"/>
          </w:tcPr>
          <w:p w14:paraId="13A2AEF8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31F0CF9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5" w:name="OLE_LINK4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Loxodonta </w:t>
            </w:r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fricana</w:t>
            </w:r>
            <w:bookmarkEnd w:id="5"/>
            <w:proofErr w:type="spellEnd"/>
          </w:p>
        </w:tc>
        <w:tc>
          <w:tcPr>
            <w:tcW w:w="2127" w:type="dxa"/>
          </w:tcPr>
          <w:p w14:paraId="3941A518" w14:textId="77777777" w:rsidR="00E31C79" w:rsidRPr="00A946EE" w:rsidRDefault="00E31C79" w:rsidP="00150C3F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frican elephant</w:t>
            </w:r>
          </w:p>
        </w:tc>
        <w:tc>
          <w:tcPr>
            <w:tcW w:w="2126" w:type="dxa"/>
          </w:tcPr>
          <w:p w14:paraId="26674E21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LAFG00000009558</w:t>
            </w:r>
          </w:p>
        </w:tc>
        <w:tc>
          <w:tcPr>
            <w:tcW w:w="2126" w:type="dxa"/>
          </w:tcPr>
          <w:p w14:paraId="642D1B9B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LAFT00000037306</w:t>
            </w:r>
          </w:p>
        </w:tc>
        <w:tc>
          <w:tcPr>
            <w:tcW w:w="2126" w:type="dxa"/>
          </w:tcPr>
          <w:p w14:paraId="3188FE6C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LAFG00000016336</w:t>
            </w:r>
          </w:p>
        </w:tc>
        <w:tc>
          <w:tcPr>
            <w:tcW w:w="2127" w:type="dxa"/>
          </w:tcPr>
          <w:p w14:paraId="6F954B66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LAFG00000012222</w:t>
            </w:r>
          </w:p>
        </w:tc>
        <w:tc>
          <w:tcPr>
            <w:tcW w:w="2126" w:type="dxa"/>
          </w:tcPr>
          <w:p w14:paraId="4D7A83E9" w14:textId="77777777" w:rsidR="00E31C79" w:rsidRPr="00A946EE" w:rsidRDefault="00E31C79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LAFG00000010995</w:t>
            </w:r>
          </w:p>
        </w:tc>
        <w:tc>
          <w:tcPr>
            <w:tcW w:w="2126" w:type="dxa"/>
          </w:tcPr>
          <w:p w14:paraId="70236539" w14:textId="5F31F8E7" w:rsidR="00E31C79" w:rsidRPr="00A946EE" w:rsidRDefault="00EC1654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23552103.1</w:t>
            </w:r>
          </w:p>
        </w:tc>
        <w:tc>
          <w:tcPr>
            <w:tcW w:w="2126" w:type="dxa"/>
          </w:tcPr>
          <w:p w14:paraId="18EF24E9" w14:textId="6BC08F61" w:rsidR="00E31C79" w:rsidRPr="00A946EE" w:rsidRDefault="00717BF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3405313.3</w:t>
            </w:r>
          </w:p>
        </w:tc>
        <w:tc>
          <w:tcPr>
            <w:tcW w:w="2127" w:type="dxa"/>
          </w:tcPr>
          <w:p w14:paraId="2967B305" w14:textId="6FECFF3D" w:rsidR="00E31C79" w:rsidRPr="00A946EE" w:rsidRDefault="000B0F43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3412109.3</w:t>
            </w:r>
          </w:p>
        </w:tc>
      </w:tr>
      <w:tr w:rsidR="00A946EE" w:rsidRPr="00A946EE" w14:paraId="7A59C7D2" w14:textId="77777777" w:rsidTr="00150C3F">
        <w:tc>
          <w:tcPr>
            <w:tcW w:w="1418" w:type="dxa"/>
            <w:tcBorders>
              <w:bottom w:val="single" w:sz="4" w:space="0" w:color="auto"/>
            </w:tcBorders>
          </w:tcPr>
          <w:p w14:paraId="122E40E8" w14:textId="77777777" w:rsidR="00E31C79" w:rsidRPr="00A946EE" w:rsidRDefault="00E31C79" w:rsidP="00150C3F">
            <w:pPr>
              <w:ind w:left="2" w:hangingChars="1" w:hanging="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Marsupiali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37CB0A4" w14:textId="64AE234C" w:rsidR="00E31C79" w:rsidRPr="00A946EE" w:rsidRDefault="002A111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nodelphis</w:t>
            </w:r>
            <w:proofErr w:type="spellEnd"/>
            <w:r w:rsidRPr="00A946E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domestic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1914B70" w14:textId="4880B96F" w:rsidR="00E31C79" w:rsidRPr="00A946EE" w:rsidRDefault="002A111A" w:rsidP="00150C3F">
            <w:pPr>
              <w:ind w:left="-24" w:hanging="9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-tailed oposs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07C295" w14:textId="124FD0C0" w:rsidR="00E31C79" w:rsidRPr="00A946EE" w:rsidRDefault="003E6C9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496439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C09F20" w14:textId="1E3CE8E9" w:rsidR="00E31C79" w:rsidRPr="00A946EE" w:rsidRDefault="003E6C9C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6802039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A57607" w14:textId="5CB92472" w:rsidR="00E31C79" w:rsidRPr="00A946EE" w:rsidRDefault="002201A2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501137.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ADB77E" w14:textId="04C7EEFA" w:rsidR="00E31C79" w:rsidRPr="00A946EE" w:rsidRDefault="00883A3D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483139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654B84" w14:textId="5F4BFAAB" w:rsidR="00E31C79" w:rsidRPr="00A946EE" w:rsidRDefault="00396155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1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68199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0EF2A1" w14:textId="266B88D4" w:rsidR="00E31C79" w:rsidRPr="00A946EE" w:rsidRDefault="00903E0A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492108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7EBEA4" w14:textId="656031AD" w:rsidR="00E31C79" w:rsidRPr="00A946EE" w:rsidRDefault="00C96FC1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56798810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9645D3D" w14:textId="71A3F7C4" w:rsidR="00E31C79" w:rsidRPr="00A946EE" w:rsidRDefault="00B05E8E" w:rsidP="00150C3F">
            <w:pPr>
              <w:ind w:leftChars="-57" w:left="-12" w:hangingChars="60" w:hanging="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7497374.3</w:t>
            </w:r>
          </w:p>
        </w:tc>
      </w:tr>
    </w:tbl>
    <w:p w14:paraId="6153BB3F" w14:textId="77777777" w:rsidR="005E0635" w:rsidRPr="00A946EE" w:rsidRDefault="005E0635">
      <w:pPr>
        <w:rPr>
          <w:rFonts w:ascii="Times New Roman" w:hAnsi="Times New Roman" w:cs="Times New Roman"/>
          <w:sz w:val="18"/>
          <w:szCs w:val="18"/>
        </w:rPr>
      </w:pPr>
    </w:p>
    <w:sectPr w:rsidR="005E0635" w:rsidRPr="00A946EE" w:rsidSect="00A946EE">
      <w:pgSz w:w="24480" w:h="1584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B0D5E" w14:textId="77777777" w:rsidR="00F51A98" w:rsidRDefault="00F51A98" w:rsidP="000E1A38">
      <w:r>
        <w:separator/>
      </w:r>
    </w:p>
  </w:endnote>
  <w:endnote w:type="continuationSeparator" w:id="0">
    <w:p w14:paraId="117C92BC" w14:textId="77777777" w:rsidR="00F51A98" w:rsidRDefault="00F51A98" w:rsidP="000E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75584" w14:textId="77777777" w:rsidR="00F51A98" w:rsidRDefault="00F51A98" w:rsidP="000E1A38">
      <w:r>
        <w:separator/>
      </w:r>
    </w:p>
  </w:footnote>
  <w:footnote w:type="continuationSeparator" w:id="0">
    <w:p w14:paraId="25EB5B7C" w14:textId="77777777" w:rsidR="00F51A98" w:rsidRDefault="00F51A98" w:rsidP="000E1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35"/>
    <w:rsid w:val="000075CC"/>
    <w:rsid w:val="00011983"/>
    <w:rsid w:val="000211CC"/>
    <w:rsid w:val="000266F1"/>
    <w:rsid w:val="00031649"/>
    <w:rsid w:val="00033B0A"/>
    <w:rsid w:val="0003667C"/>
    <w:rsid w:val="00037425"/>
    <w:rsid w:val="000547BB"/>
    <w:rsid w:val="00066369"/>
    <w:rsid w:val="000679FE"/>
    <w:rsid w:val="00095392"/>
    <w:rsid w:val="000A7DAA"/>
    <w:rsid w:val="000B0F43"/>
    <w:rsid w:val="000B5E9F"/>
    <w:rsid w:val="000E041F"/>
    <w:rsid w:val="000E1A38"/>
    <w:rsid w:val="000F7228"/>
    <w:rsid w:val="00106D0E"/>
    <w:rsid w:val="00107A56"/>
    <w:rsid w:val="00110A8B"/>
    <w:rsid w:val="00117A72"/>
    <w:rsid w:val="00150C3F"/>
    <w:rsid w:val="00163AD7"/>
    <w:rsid w:val="00167885"/>
    <w:rsid w:val="00170359"/>
    <w:rsid w:val="00191808"/>
    <w:rsid w:val="00192B4C"/>
    <w:rsid w:val="001C3F97"/>
    <w:rsid w:val="002201A2"/>
    <w:rsid w:val="002307E0"/>
    <w:rsid w:val="00245C3A"/>
    <w:rsid w:val="00247C22"/>
    <w:rsid w:val="00247D33"/>
    <w:rsid w:val="002509BD"/>
    <w:rsid w:val="00251F6E"/>
    <w:rsid w:val="00255C71"/>
    <w:rsid w:val="00260962"/>
    <w:rsid w:val="00265870"/>
    <w:rsid w:val="002800ED"/>
    <w:rsid w:val="00281EAA"/>
    <w:rsid w:val="002850C2"/>
    <w:rsid w:val="002A111A"/>
    <w:rsid w:val="002A1F8F"/>
    <w:rsid w:val="002A30F9"/>
    <w:rsid w:val="002A758B"/>
    <w:rsid w:val="002A773A"/>
    <w:rsid w:val="002C4272"/>
    <w:rsid w:val="002C600E"/>
    <w:rsid w:val="00347260"/>
    <w:rsid w:val="00376F8E"/>
    <w:rsid w:val="00396155"/>
    <w:rsid w:val="003A5746"/>
    <w:rsid w:val="003C0503"/>
    <w:rsid w:val="003C7530"/>
    <w:rsid w:val="003D2502"/>
    <w:rsid w:val="003E39B0"/>
    <w:rsid w:val="003E59D3"/>
    <w:rsid w:val="003E6C9C"/>
    <w:rsid w:val="00403C24"/>
    <w:rsid w:val="00412B1A"/>
    <w:rsid w:val="0043038E"/>
    <w:rsid w:val="0043146D"/>
    <w:rsid w:val="00471305"/>
    <w:rsid w:val="00474B1F"/>
    <w:rsid w:val="00491C3B"/>
    <w:rsid w:val="004945D9"/>
    <w:rsid w:val="004B02BC"/>
    <w:rsid w:val="004B05A3"/>
    <w:rsid w:val="004C7291"/>
    <w:rsid w:val="004D75F6"/>
    <w:rsid w:val="004E0500"/>
    <w:rsid w:val="004E273D"/>
    <w:rsid w:val="004F13B4"/>
    <w:rsid w:val="00517199"/>
    <w:rsid w:val="00536449"/>
    <w:rsid w:val="00560D24"/>
    <w:rsid w:val="005617EE"/>
    <w:rsid w:val="005635F2"/>
    <w:rsid w:val="00593B78"/>
    <w:rsid w:val="00595D07"/>
    <w:rsid w:val="005B6DC7"/>
    <w:rsid w:val="005C6801"/>
    <w:rsid w:val="005E0635"/>
    <w:rsid w:val="005E676D"/>
    <w:rsid w:val="005E6BC4"/>
    <w:rsid w:val="005E6F37"/>
    <w:rsid w:val="005F5CAB"/>
    <w:rsid w:val="00605A46"/>
    <w:rsid w:val="00612C09"/>
    <w:rsid w:val="006216C8"/>
    <w:rsid w:val="006245EC"/>
    <w:rsid w:val="00635D9A"/>
    <w:rsid w:val="00654D31"/>
    <w:rsid w:val="00656DED"/>
    <w:rsid w:val="00670D4E"/>
    <w:rsid w:val="0069335F"/>
    <w:rsid w:val="006A7253"/>
    <w:rsid w:val="006B3A2D"/>
    <w:rsid w:val="006D76A0"/>
    <w:rsid w:val="006E236D"/>
    <w:rsid w:val="006E246A"/>
    <w:rsid w:val="00717BF1"/>
    <w:rsid w:val="00720868"/>
    <w:rsid w:val="007442EB"/>
    <w:rsid w:val="00745106"/>
    <w:rsid w:val="00763E0B"/>
    <w:rsid w:val="00784E0F"/>
    <w:rsid w:val="00787674"/>
    <w:rsid w:val="0079021F"/>
    <w:rsid w:val="007D0143"/>
    <w:rsid w:val="007E2F26"/>
    <w:rsid w:val="0080273C"/>
    <w:rsid w:val="0080575F"/>
    <w:rsid w:val="00832E6D"/>
    <w:rsid w:val="0084315B"/>
    <w:rsid w:val="0085659B"/>
    <w:rsid w:val="00875A8A"/>
    <w:rsid w:val="00883A3D"/>
    <w:rsid w:val="008A5764"/>
    <w:rsid w:val="008A7705"/>
    <w:rsid w:val="008B6147"/>
    <w:rsid w:val="008C3C23"/>
    <w:rsid w:val="008E0C72"/>
    <w:rsid w:val="00903AF1"/>
    <w:rsid w:val="00903E0A"/>
    <w:rsid w:val="00905841"/>
    <w:rsid w:val="00911D45"/>
    <w:rsid w:val="00914315"/>
    <w:rsid w:val="0093313E"/>
    <w:rsid w:val="00935AC3"/>
    <w:rsid w:val="009523CA"/>
    <w:rsid w:val="00990964"/>
    <w:rsid w:val="009B0BFD"/>
    <w:rsid w:val="009B37B0"/>
    <w:rsid w:val="00A1761D"/>
    <w:rsid w:val="00A33542"/>
    <w:rsid w:val="00A34AD1"/>
    <w:rsid w:val="00A35420"/>
    <w:rsid w:val="00A35AB3"/>
    <w:rsid w:val="00A417E2"/>
    <w:rsid w:val="00A73B77"/>
    <w:rsid w:val="00A90020"/>
    <w:rsid w:val="00A946EE"/>
    <w:rsid w:val="00A96585"/>
    <w:rsid w:val="00A9789F"/>
    <w:rsid w:val="00AE3F3F"/>
    <w:rsid w:val="00AE7368"/>
    <w:rsid w:val="00AF0884"/>
    <w:rsid w:val="00B05E8E"/>
    <w:rsid w:val="00B136D6"/>
    <w:rsid w:val="00B21351"/>
    <w:rsid w:val="00B21E5E"/>
    <w:rsid w:val="00B23B3C"/>
    <w:rsid w:val="00B30457"/>
    <w:rsid w:val="00B46E79"/>
    <w:rsid w:val="00B5571E"/>
    <w:rsid w:val="00B56AFC"/>
    <w:rsid w:val="00B62A47"/>
    <w:rsid w:val="00B632C6"/>
    <w:rsid w:val="00B70D7F"/>
    <w:rsid w:val="00B723D1"/>
    <w:rsid w:val="00B87111"/>
    <w:rsid w:val="00B96A03"/>
    <w:rsid w:val="00BE4666"/>
    <w:rsid w:val="00C20AF9"/>
    <w:rsid w:val="00C306DD"/>
    <w:rsid w:val="00C33E8A"/>
    <w:rsid w:val="00C34C56"/>
    <w:rsid w:val="00C41F55"/>
    <w:rsid w:val="00C43924"/>
    <w:rsid w:val="00C5738D"/>
    <w:rsid w:val="00C66754"/>
    <w:rsid w:val="00C675FD"/>
    <w:rsid w:val="00C67AF7"/>
    <w:rsid w:val="00C8096F"/>
    <w:rsid w:val="00C86D34"/>
    <w:rsid w:val="00C96FC1"/>
    <w:rsid w:val="00CA3C57"/>
    <w:rsid w:val="00CA4DAF"/>
    <w:rsid w:val="00CB39A2"/>
    <w:rsid w:val="00CC0AD8"/>
    <w:rsid w:val="00CC230B"/>
    <w:rsid w:val="00CD4CCE"/>
    <w:rsid w:val="00CD562A"/>
    <w:rsid w:val="00D14BE9"/>
    <w:rsid w:val="00D27057"/>
    <w:rsid w:val="00D32184"/>
    <w:rsid w:val="00D3774D"/>
    <w:rsid w:val="00D43BF2"/>
    <w:rsid w:val="00D55590"/>
    <w:rsid w:val="00D65035"/>
    <w:rsid w:val="00D773A7"/>
    <w:rsid w:val="00D83504"/>
    <w:rsid w:val="00D905C0"/>
    <w:rsid w:val="00DA554E"/>
    <w:rsid w:val="00DB127D"/>
    <w:rsid w:val="00DE649C"/>
    <w:rsid w:val="00DF5409"/>
    <w:rsid w:val="00E039B9"/>
    <w:rsid w:val="00E31C79"/>
    <w:rsid w:val="00E31D86"/>
    <w:rsid w:val="00E32DAF"/>
    <w:rsid w:val="00E34A97"/>
    <w:rsid w:val="00E43FA5"/>
    <w:rsid w:val="00E6128F"/>
    <w:rsid w:val="00E81C36"/>
    <w:rsid w:val="00E82504"/>
    <w:rsid w:val="00EB1DBE"/>
    <w:rsid w:val="00EB57E7"/>
    <w:rsid w:val="00EC1654"/>
    <w:rsid w:val="00EC2E57"/>
    <w:rsid w:val="00ED13D7"/>
    <w:rsid w:val="00EF08C4"/>
    <w:rsid w:val="00EF5983"/>
    <w:rsid w:val="00F07DF1"/>
    <w:rsid w:val="00F51A98"/>
    <w:rsid w:val="00F60DF7"/>
    <w:rsid w:val="00F63763"/>
    <w:rsid w:val="00F81511"/>
    <w:rsid w:val="00FB3655"/>
    <w:rsid w:val="00FC43A4"/>
    <w:rsid w:val="00FD0B6E"/>
    <w:rsid w:val="00FD4A38"/>
    <w:rsid w:val="00FD591E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70B4"/>
  <w15:chartTrackingRefBased/>
  <w15:docId w15:val="{D0833F12-976B-594A-98D0-79343497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E0635"/>
    <w:pPr>
      <w:keepNext/>
      <w:keepLines/>
      <w:spacing w:before="340" w:after="330" w:line="576" w:lineRule="auto"/>
      <w:jc w:val="center"/>
      <w:outlineLvl w:val="0"/>
    </w:pPr>
    <w:rPr>
      <w:rFonts w:eastAsiaTheme="majorEastAsia"/>
      <w:b/>
      <w:kern w:val="44"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nhideWhenUsed/>
    <w:rsid w:val="005E063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5E0635"/>
    <w:rPr>
      <w:rFonts w:ascii="宋体" w:eastAsia="宋体"/>
      <w:sz w:val="18"/>
      <w:szCs w:val="18"/>
    </w:rPr>
  </w:style>
  <w:style w:type="table" w:styleId="a5">
    <w:name w:val="Table Grid"/>
    <w:basedOn w:val="a1"/>
    <w:rsid w:val="005E0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5E0635"/>
    <w:rPr>
      <w:rFonts w:eastAsiaTheme="majorEastAsia"/>
      <w:b/>
      <w:kern w:val="44"/>
      <w:sz w:val="30"/>
    </w:rPr>
  </w:style>
  <w:style w:type="paragraph" w:styleId="a6">
    <w:name w:val="footer"/>
    <w:basedOn w:val="a"/>
    <w:link w:val="a7"/>
    <w:rsid w:val="005E063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7">
    <w:name w:val="页脚 字符"/>
    <w:basedOn w:val="a0"/>
    <w:link w:val="a6"/>
    <w:rsid w:val="005E0635"/>
    <w:rPr>
      <w:sz w:val="18"/>
    </w:rPr>
  </w:style>
  <w:style w:type="paragraph" w:styleId="a8">
    <w:name w:val="header"/>
    <w:basedOn w:val="a"/>
    <w:link w:val="a9"/>
    <w:rsid w:val="005E063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hAnsi="Times New Roman"/>
      <w:sz w:val="18"/>
    </w:rPr>
  </w:style>
  <w:style w:type="character" w:customStyle="1" w:styleId="a9">
    <w:name w:val="页眉 字符"/>
    <w:basedOn w:val="a0"/>
    <w:link w:val="a8"/>
    <w:rsid w:val="005E0635"/>
    <w:rPr>
      <w:rFonts w:ascii="Times New Roman" w:hAnsi="Times New Roman"/>
      <w:sz w:val="18"/>
    </w:rPr>
  </w:style>
  <w:style w:type="character" w:styleId="aa">
    <w:name w:val="Hyperlink"/>
    <w:basedOn w:val="a0"/>
    <w:rsid w:val="005E0635"/>
    <w:rPr>
      <w:color w:val="0000FF"/>
      <w:u w:val="single"/>
    </w:rPr>
  </w:style>
  <w:style w:type="character" w:customStyle="1" w:styleId="font11">
    <w:name w:val="font11"/>
    <w:basedOn w:val="a0"/>
    <w:qFormat/>
    <w:rsid w:val="005E0635"/>
    <w:rPr>
      <w:rFonts w:ascii="Arial" w:hAnsi="Arial" w:cs="Arial" w:hint="default"/>
      <w:color w:val="444444"/>
      <w:sz w:val="21"/>
      <w:szCs w:val="21"/>
      <w:u w:val="none"/>
    </w:rPr>
  </w:style>
  <w:style w:type="character" w:customStyle="1" w:styleId="fontstyle01">
    <w:name w:val="fontstyle01"/>
    <w:basedOn w:val="a0"/>
    <w:rsid w:val="005E0635"/>
    <w:rPr>
      <w:rFonts w:ascii="TimesNewRomanPSMT" w:eastAsia="TimesNewRomanPSMT" w:hAnsi="TimesNewRomanPSMT" w:cs="TimesNewRomanPSMT"/>
      <w:color w:val="000000"/>
      <w:sz w:val="22"/>
      <w:szCs w:val="22"/>
    </w:rPr>
  </w:style>
  <w:style w:type="paragraph" w:customStyle="1" w:styleId="Ab">
    <w:name w:val="正文 A"/>
    <w:qFormat/>
    <w:rsid w:val="005E0635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styleId="ac">
    <w:name w:val="FollowedHyperlink"/>
    <w:basedOn w:val="a0"/>
    <w:uiPriority w:val="99"/>
    <w:semiHidden/>
    <w:unhideWhenUsed/>
    <w:rsid w:val="004B02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5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Ictidomys_tridecemlineatu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sia.ensembl.org/Rattus_norvegicu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Sorex_araneu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asia.ensembl.org/Oryctolagus_cuniculu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7</TotalTime>
  <Pages>2</Pages>
  <Words>1002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94</cp:revision>
  <cp:lastPrinted>2021-10-23T06:07:00Z</cp:lastPrinted>
  <dcterms:created xsi:type="dcterms:W3CDTF">2021-10-23T06:07:00Z</dcterms:created>
  <dcterms:modified xsi:type="dcterms:W3CDTF">2024-02-28T02:15:00Z</dcterms:modified>
</cp:coreProperties>
</file>